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7BA2D" w14:textId="1FA137CC" w:rsidR="00634207" w:rsidRPr="00E4036E" w:rsidRDefault="00634207" w:rsidP="00BD4B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4036E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40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036E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E4036E">
        <w:rPr>
          <w:rFonts w:ascii="Times New Roman" w:hAnsi="Times New Roman" w:cs="Times New Roman"/>
          <w:sz w:val="24"/>
          <w:szCs w:val="24"/>
        </w:rPr>
        <w:t xml:space="preserve"> comorbidity index and prevalence of </w:t>
      </w:r>
      <w:r w:rsidR="001A7FA7" w:rsidRPr="00E4036E">
        <w:rPr>
          <w:rFonts w:ascii="Times New Roman" w:hAnsi="Times New Roman" w:cs="Times New Roman"/>
          <w:sz w:val="24"/>
          <w:szCs w:val="24"/>
          <w:lang w:eastAsia="zh-TW"/>
        </w:rPr>
        <w:t>component diseases</w:t>
      </w:r>
      <w:r w:rsidRPr="00E4036E">
        <w:rPr>
          <w:rFonts w:ascii="Times New Roman" w:hAnsi="Times New Roman" w:cs="Times New Roman"/>
          <w:sz w:val="24"/>
          <w:szCs w:val="24"/>
          <w:lang w:eastAsia="zh-TW"/>
        </w:rPr>
        <w:t>, stratified</w:t>
      </w:r>
      <w:r w:rsidRPr="00E4036E">
        <w:rPr>
          <w:rFonts w:ascii="Times New Roman" w:hAnsi="Times New Roman" w:cs="Times New Roman"/>
          <w:sz w:val="24"/>
          <w:szCs w:val="24"/>
        </w:rPr>
        <w:t xml:space="preserve"> by cancer status</w:t>
      </w:r>
    </w:p>
    <w:tbl>
      <w:tblPr>
        <w:tblW w:w="8789" w:type="dxa"/>
        <w:tblLayout w:type="fixed"/>
        <w:tblCellMar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567"/>
        <w:gridCol w:w="567"/>
        <w:gridCol w:w="48"/>
        <w:gridCol w:w="519"/>
        <w:gridCol w:w="709"/>
        <w:gridCol w:w="48"/>
        <w:gridCol w:w="519"/>
        <w:gridCol w:w="992"/>
      </w:tblGrid>
      <w:tr w:rsidR="00634207" w:rsidRPr="00E4036E" w14:paraId="2A62E57F" w14:textId="77777777" w:rsidTr="00583B8A">
        <w:trPr>
          <w:trHeight w:val="68"/>
        </w:trPr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28C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ex score</w:t>
            </w:r>
          </w:p>
        </w:tc>
        <w:tc>
          <w:tcPr>
            <w:tcW w:w="41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A79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40A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 cancer </w:t>
            </w:r>
          </w:p>
          <w:p w14:paraId="016F9AB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523)</w:t>
            </w:r>
          </w:p>
        </w:tc>
        <w:tc>
          <w:tcPr>
            <w:tcW w:w="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3E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4C3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st cancer </w:t>
            </w:r>
          </w:p>
          <w:p w14:paraId="5781EF8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96)</w:t>
            </w:r>
          </w:p>
        </w:tc>
        <w:tc>
          <w:tcPr>
            <w:tcW w:w="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9F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3CB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ve cancer</w:t>
            </w:r>
          </w:p>
          <w:p w14:paraId="7138C82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74)</w:t>
            </w:r>
          </w:p>
        </w:tc>
      </w:tr>
      <w:tr w:rsidR="00634207" w:rsidRPr="00E4036E" w14:paraId="22B3B9E6" w14:textId="77777777" w:rsidTr="00583B8A">
        <w:trPr>
          <w:trHeight w:val="5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AF98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27E7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625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658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3595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424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CE4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F7C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442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179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634207" w:rsidRPr="00E4036E" w14:paraId="56B3E04B" w14:textId="77777777" w:rsidTr="00583B8A">
        <w:trPr>
          <w:trHeight w:val="5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F5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A3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cardial infar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3CD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453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6C6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773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58B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29BF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4B1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A9B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634207" w:rsidRPr="00E4036E" w14:paraId="41EDB34B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7F0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AF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239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F48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8EC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107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19C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560F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5FF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F48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634207" w:rsidRPr="00E4036E" w14:paraId="41201BB2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79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EE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6DA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C06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878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3A8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8B0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8AC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91B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E84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634207" w:rsidRPr="00E4036E" w14:paraId="008820E4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ED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30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 (not hemiplegi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1BE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CD1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244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76B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ADD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9BE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BD1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EF7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634207" w:rsidRPr="00E4036E" w14:paraId="36684462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85F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7AD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8A7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BCF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13D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234F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6A9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C58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AFD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C97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634207" w:rsidRPr="00E4036E" w14:paraId="338BC34A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F2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E26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367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E03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FF4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9B2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851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116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8A2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0B2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634207" w:rsidRPr="00E4036E" w14:paraId="1F845487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CBE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EA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 tissue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1C0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359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E86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5A0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E1F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7A4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BC7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6CA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634207" w:rsidRPr="00E4036E" w14:paraId="547D1946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21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EAC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c ulce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2CF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7F0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23EF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7E9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168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672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E23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2CE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634207" w:rsidRPr="00E4036E" w14:paraId="4799C23C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D7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2A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live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1E4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443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EBF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0B6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AD7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28D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709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F1F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634207" w:rsidRPr="00E4036E" w14:paraId="6F69FB74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5D6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F79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without end organ dam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EDC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3B7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089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956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20C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7C9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525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0CD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634207" w:rsidRPr="00E4036E" w14:paraId="4E1DAFDE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744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0E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with end organ dam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054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ADB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045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66E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613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9A5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55F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0A4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634207" w:rsidRPr="00E4036E" w14:paraId="5027968A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29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3C9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pleg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801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C94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50E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1A86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10A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522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917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FF4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634207" w:rsidRPr="00E4036E" w14:paraId="3B304531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6E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719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renal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091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A3E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766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7B6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EF6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9CE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639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ACF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634207" w:rsidRPr="00E4036E" w14:paraId="61B2D54F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2AE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84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non-metastatic tumour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D44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588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02B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1D5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433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707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570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4EF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</w:tr>
      <w:tr w:rsidR="00634207" w:rsidRPr="00E4036E" w14:paraId="54FD2E2A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1C6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7A0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aemia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2E5F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D0B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922D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6F3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B51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259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64F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85F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634207" w:rsidRPr="00E4036E" w14:paraId="768AC8C2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34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1A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lymphoma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1E9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313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F05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A3F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8E8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7E1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7F1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37B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634207" w:rsidRPr="00E4036E" w14:paraId="51AE6EEF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88C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640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or severe live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5BD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69D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71A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281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40C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7871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6DB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6689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634207" w:rsidRPr="00E4036E" w14:paraId="4C31DB4B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A68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158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atic solid tumour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77D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9EBD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7E4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ED1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64E7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985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BBDE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013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</w:tr>
      <w:tr w:rsidR="00634207" w:rsidRPr="00E4036E" w14:paraId="2CEC70CD" w14:textId="77777777" w:rsidTr="00583B8A">
        <w:trPr>
          <w:trHeight w:val="68"/>
        </w:trPr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B696F3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9C5C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DS or AIDS related complex (not just HIV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79B5A43B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486A6112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341AD04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03B4D404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4B3654FA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7E66C525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47A623D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4BB9AB46" w14:textId="77777777" w:rsidR="00634207" w:rsidRPr="00E4036E" w:rsidRDefault="00634207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67F3DB60" w14:textId="601BA4F9" w:rsidR="00444AAC" w:rsidRPr="00E4036E" w:rsidRDefault="00444AAC" w:rsidP="00BD4B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036E">
        <w:rPr>
          <w:rFonts w:ascii="Times New Roman" w:hAnsi="Times New Roman" w:cs="Times New Roman"/>
          <w:i/>
          <w:sz w:val="24"/>
          <w:szCs w:val="24"/>
        </w:rPr>
        <w:t xml:space="preserve">* p </w:t>
      </w:r>
      <w:r w:rsidRPr="00E4036E">
        <w:rPr>
          <w:rFonts w:ascii="Times New Roman" w:hAnsi="Times New Roman" w:cs="Times New Roman"/>
          <w:sz w:val="24"/>
          <w:szCs w:val="24"/>
        </w:rPr>
        <w:t xml:space="preserve">&lt; 0.05 in </w:t>
      </w:r>
      <w:r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>Chi-square test</w:t>
      </w:r>
      <w:r w:rsidR="007B6C31"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</w:t>
      </w:r>
      <w:r w:rsidR="00CB076A"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7B6C31"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s exact test</w:t>
      </w:r>
    </w:p>
    <w:p w14:paraId="116B5C79" w14:textId="77777777" w:rsidR="00631E85" w:rsidRPr="00E4036E" w:rsidRDefault="00631E85" w:rsidP="00BD4B1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1EAF255" w14:textId="71EA8332" w:rsidR="00BD1310" w:rsidRPr="00E4036E" w:rsidRDefault="00BD1310" w:rsidP="00BD4B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036E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E4036E">
        <w:rPr>
          <w:rFonts w:ascii="Times New Roman" w:hAnsi="Times New Roman" w:cs="Times New Roman"/>
          <w:sz w:val="24"/>
          <w:szCs w:val="24"/>
        </w:rPr>
        <w:t xml:space="preserve"> Cumulative illness rating scale</w:t>
      </w:r>
      <w:r w:rsidR="001A7FA7" w:rsidRPr="00E4036E">
        <w:rPr>
          <w:rFonts w:ascii="Times New Roman" w:hAnsi="Times New Roman" w:cs="Times New Roman"/>
          <w:sz w:val="24"/>
          <w:szCs w:val="24"/>
        </w:rPr>
        <w:t xml:space="preserve">- geriatric version: </w:t>
      </w:r>
      <w:r w:rsidRPr="00E4036E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1A7FA7" w:rsidRPr="00E4036E">
        <w:rPr>
          <w:rFonts w:ascii="Times New Roman" w:hAnsi="Times New Roman" w:cs="Times New Roman"/>
          <w:sz w:val="24"/>
          <w:szCs w:val="24"/>
          <w:lang w:eastAsia="zh-TW"/>
        </w:rPr>
        <w:t>disorder within and median score for each organ system</w:t>
      </w:r>
      <w:r w:rsidRPr="00E4036E">
        <w:rPr>
          <w:rFonts w:ascii="Times New Roman" w:hAnsi="Times New Roman" w:cs="Times New Roman"/>
          <w:sz w:val="24"/>
          <w:szCs w:val="24"/>
          <w:lang w:eastAsia="zh-TW"/>
        </w:rPr>
        <w:t>, stratified</w:t>
      </w:r>
      <w:r w:rsidRPr="00E4036E">
        <w:rPr>
          <w:rFonts w:ascii="Times New Roman" w:hAnsi="Times New Roman" w:cs="Times New Roman"/>
          <w:sz w:val="24"/>
          <w:szCs w:val="24"/>
        </w:rPr>
        <w:t xml:space="preserve"> by cancer status</w:t>
      </w:r>
    </w:p>
    <w:tbl>
      <w:tblPr>
        <w:tblW w:w="8222" w:type="dxa"/>
        <w:tblLayout w:type="fixed"/>
        <w:tblCellMar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567"/>
        <w:gridCol w:w="992"/>
        <w:gridCol w:w="48"/>
        <w:gridCol w:w="519"/>
        <w:gridCol w:w="993"/>
        <w:gridCol w:w="48"/>
        <w:gridCol w:w="519"/>
        <w:gridCol w:w="992"/>
      </w:tblGrid>
      <w:tr w:rsidR="00BD1310" w:rsidRPr="00E4036E" w14:paraId="72FD3C1A" w14:textId="77777777" w:rsidTr="00583B8A">
        <w:trPr>
          <w:trHeight w:val="68"/>
        </w:trPr>
        <w:tc>
          <w:tcPr>
            <w:tcW w:w="35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71E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gan system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BE2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 cancer </w:t>
            </w:r>
          </w:p>
          <w:p w14:paraId="0EAA8EF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523)</w:t>
            </w:r>
          </w:p>
        </w:tc>
        <w:tc>
          <w:tcPr>
            <w:tcW w:w="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770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E55B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st cancer </w:t>
            </w:r>
          </w:p>
          <w:p w14:paraId="78FEBC0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96)</w:t>
            </w:r>
          </w:p>
        </w:tc>
        <w:tc>
          <w:tcPr>
            <w:tcW w:w="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9C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11E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ve cancer</w:t>
            </w:r>
          </w:p>
          <w:p w14:paraId="36EE6749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74)</w:t>
            </w:r>
          </w:p>
        </w:tc>
      </w:tr>
      <w:tr w:rsidR="00BD1310" w:rsidRPr="00E4036E" w14:paraId="79E95519" w14:textId="77777777" w:rsidTr="00583B8A">
        <w:trPr>
          <w:trHeight w:val="5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A77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010A3" w14:textId="77777777" w:rsidR="00BD1310" w:rsidRPr="00E4036E" w:rsidRDefault="00BD1310" w:rsidP="00BD4B1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HK" w:eastAsia="zh-CN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Pr="00E4036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≥</w:t>
            </w:r>
            <w:r w:rsidRPr="00E403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HK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350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121B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510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Pr="00E4036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≥</w:t>
            </w:r>
            <w:r w:rsidRPr="00E403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HK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59D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96E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F6E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Pr="00E4036E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≥</w:t>
            </w:r>
            <w:r w:rsidRPr="00E403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HK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294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</w:t>
            </w:r>
          </w:p>
        </w:tc>
      </w:tr>
      <w:tr w:rsidR="00BD1310" w:rsidRPr="00E4036E" w14:paraId="068E68C2" w14:textId="77777777" w:rsidTr="00583B8A">
        <w:trPr>
          <w:trHeight w:val="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900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1E6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48A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3CC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9AA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0ECA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A3A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C66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BA0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</w:tr>
      <w:tr w:rsidR="00BD1310" w:rsidRPr="00E4036E" w14:paraId="07EF417A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85D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294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794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CB7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830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560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146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2AB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F8B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1]</w:t>
            </w:r>
          </w:p>
        </w:tc>
      </w:tr>
      <w:tr w:rsidR="00BD1310" w:rsidRPr="00E4036E" w14:paraId="0E36CCE4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934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atological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E559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852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0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740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AC2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2C1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0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17C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6549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8C5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</w:tr>
      <w:tr w:rsidR="00BD1310" w:rsidRPr="00E4036E" w14:paraId="0461288E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F90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763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A1F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BBA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BD1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85C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.5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173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4C1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BCF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</w:tr>
      <w:tr w:rsidR="00BD1310" w:rsidRPr="00E4036E" w14:paraId="5B81AE92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7FC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hthalmological and O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542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113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81F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BA86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8AE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CE0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251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326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</w:tr>
      <w:tr w:rsidR="00BD1310" w:rsidRPr="00E4036E" w14:paraId="63AB0615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F02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gastrointesti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FAB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A7A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95F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13B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943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DCA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9DA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36F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</w:tr>
      <w:tr w:rsidR="00BD1310" w:rsidRPr="00E4036E" w14:paraId="26736617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2C7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gastrointestinal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C7F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778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CC4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C5D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C75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36F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284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F186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</w:tr>
      <w:tr w:rsidR="00BD1310" w:rsidRPr="00E4036E" w14:paraId="5EDAC3A1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53F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ic and pancreatic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6C9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F33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0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0DB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3BE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7C0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0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2A4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F0E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2CA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</w:tr>
      <w:tr w:rsidR="00BD1310" w:rsidRPr="00E4036E" w14:paraId="084FB41F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E3D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553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16D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545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CC6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FDA9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.5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1F99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1D4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025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</w:tr>
      <w:tr w:rsidR="00BD1310" w:rsidRPr="00E4036E" w14:paraId="3EF9A480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C2C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itourinary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45D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C77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1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D396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5FEE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B75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7E8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55D0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C776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3]</w:t>
            </w:r>
          </w:p>
        </w:tc>
      </w:tr>
      <w:tr w:rsidR="00BD1310" w:rsidRPr="00E4036E" w14:paraId="732AE534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A9E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sculoskeletal and </w:t>
            </w:r>
            <w:proofErr w:type="spellStart"/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ument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CFD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666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5F60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388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E39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[0-3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D8B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1C9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F88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</w:tr>
      <w:tr w:rsidR="00BD1310" w:rsidRPr="00E4036E" w14:paraId="2E08D08C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EDA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2F7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1E8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44D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C83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08CD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6EFF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144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303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</w:tr>
      <w:tr w:rsidR="00BD1310" w:rsidRPr="00E4036E" w14:paraId="48F22BDA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514B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rine/metabolic and brea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7A3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A2BB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E69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A557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D1D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4F9C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0A35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7ABB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[0-2]</w:t>
            </w:r>
          </w:p>
        </w:tc>
      </w:tr>
      <w:tr w:rsidR="00BD1310" w:rsidRPr="00E4036E" w14:paraId="2BF04691" w14:textId="77777777" w:rsidTr="00583B8A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0D8934D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iatr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63BC21F8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43702473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[0-2]</w:t>
            </w:r>
          </w:p>
        </w:tc>
        <w:tc>
          <w:tcPr>
            <w:tcW w:w="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40332532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0526CBB4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3C617861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  <w:tc>
          <w:tcPr>
            <w:tcW w:w="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0253FFBA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6B8637EB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171C18CE" w14:textId="77777777" w:rsidR="00BD1310" w:rsidRPr="00E4036E" w:rsidRDefault="00BD1310" w:rsidP="00BD4B1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[0-2]</w:t>
            </w:r>
          </w:p>
        </w:tc>
      </w:tr>
    </w:tbl>
    <w:p w14:paraId="3BCFF734" w14:textId="20345358" w:rsidR="00BD1310" w:rsidRPr="00E4036E" w:rsidRDefault="00BD1310" w:rsidP="00BD4B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036E">
        <w:rPr>
          <w:rFonts w:ascii="Times New Roman" w:hAnsi="Times New Roman" w:cs="Times New Roman"/>
          <w:sz w:val="24"/>
          <w:szCs w:val="24"/>
        </w:rPr>
        <w:t xml:space="preserve">All data were reported as </w:t>
      </w:r>
      <w:r w:rsidRPr="00E403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dian [IQR]. </w:t>
      </w:r>
      <w:r w:rsidRPr="00E4036E">
        <w:rPr>
          <w:rFonts w:ascii="Times New Roman" w:hAnsi="Times New Roman" w:cs="Times New Roman"/>
          <w:i/>
          <w:sz w:val="24"/>
          <w:szCs w:val="24"/>
        </w:rPr>
        <w:t xml:space="preserve">* p </w:t>
      </w:r>
      <w:r w:rsidRPr="00E4036E">
        <w:rPr>
          <w:rFonts w:ascii="Times New Roman" w:hAnsi="Times New Roman" w:cs="Times New Roman"/>
          <w:sz w:val="24"/>
          <w:szCs w:val="24"/>
        </w:rPr>
        <w:t xml:space="preserve">&lt; 0.05 in both </w:t>
      </w:r>
      <w:r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-square test and </w:t>
      </w:r>
      <w:proofErr w:type="spellStart"/>
      <w:r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E4036E">
        <w:rPr>
          <w:rFonts w:ascii="Times New Roman" w:hAnsi="Times New Roman" w:cs="Times New Roman"/>
          <w:color w:val="000000" w:themeColor="text1"/>
          <w:sz w:val="24"/>
          <w:szCs w:val="24"/>
        </w:rPr>
        <w:t>-Wallis test.</w:t>
      </w:r>
    </w:p>
    <w:p w14:paraId="13CC069F" w14:textId="77777777" w:rsidR="00AF3718" w:rsidRPr="00E4036E" w:rsidRDefault="00AF3718" w:rsidP="00BD4B19">
      <w:pPr>
        <w:rPr>
          <w:rFonts w:ascii="Times New Roman" w:hAnsi="Times New Roman" w:cs="Times New Roman"/>
          <w:sz w:val="24"/>
          <w:szCs w:val="24"/>
        </w:rPr>
        <w:sectPr w:rsidR="00AF3718" w:rsidRPr="00E4036E" w:rsidSect="00583B8A"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848608B" w14:textId="2DDCEAA4" w:rsidR="00A2296C" w:rsidRPr="00E4036E" w:rsidRDefault="00A2296C" w:rsidP="00BD4B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036E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FF6FD2" w:rsidRPr="00E403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4036E">
        <w:rPr>
          <w:rFonts w:ascii="Times New Roman" w:hAnsi="Times New Roman" w:cs="Times New Roman"/>
          <w:sz w:val="24"/>
          <w:szCs w:val="24"/>
        </w:rPr>
        <w:t>Cancer type and stage of patients, stratified by cancer status</w:t>
      </w:r>
    </w:p>
    <w:tbl>
      <w:tblPr>
        <w:tblW w:w="5247" w:type="dxa"/>
        <w:tblLayout w:type="fixed"/>
        <w:tblCellMar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567"/>
        <w:gridCol w:w="992"/>
        <w:gridCol w:w="48"/>
        <w:gridCol w:w="519"/>
        <w:gridCol w:w="994"/>
      </w:tblGrid>
      <w:tr w:rsidR="00A2296C" w:rsidRPr="00E4036E" w14:paraId="034E2ED4" w14:textId="77777777" w:rsidTr="00ED5E5C">
        <w:trPr>
          <w:trHeight w:val="76"/>
        </w:trPr>
        <w:tc>
          <w:tcPr>
            <w:tcW w:w="212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1BAC7EE7" w14:textId="16B317FB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438D258E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st cancer </w:t>
            </w:r>
          </w:p>
          <w:p w14:paraId="18E696EC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96)</w:t>
            </w:r>
          </w:p>
        </w:tc>
        <w:tc>
          <w:tcPr>
            <w:tcW w:w="4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6138A98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55CBCEE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ctive cancer </w:t>
            </w:r>
          </w:p>
          <w:p w14:paraId="06CD0BE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74)</w:t>
            </w:r>
          </w:p>
        </w:tc>
      </w:tr>
      <w:tr w:rsidR="00A2296C" w:rsidRPr="00E4036E" w14:paraId="4122794B" w14:textId="77777777" w:rsidTr="00ED5E5C">
        <w:trPr>
          <w:trHeight w:val="66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73E4D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DEE29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671BC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6272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874D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7DB3C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A2296C" w:rsidRPr="00E4036E" w14:paraId="3E2E17C8" w14:textId="77777777" w:rsidTr="00ED5E5C">
        <w:trPr>
          <w:trHeight w:val="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40CAF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ncer </w:t>
            </w:r>
            <w:proofErr w:type="spellStart"/>
            <w:r w:rsidRPr="00E403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  <w:r w:rsidRPr="00E403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778A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B974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29A8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5C19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1649F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296C" w:rsidRPr="00E4036E" w14:paraId="6754D1C7" w14:textId="77777777" w:rsidTr="00ED5E5C">
        <w:trPr>
          <w:trHeight w:val="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31C57" w14:textId="631FB7CA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2F06C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E4FA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198A7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E4E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E7E0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  <w:tr w:rsidR="00A2296C" w:rsidRPr="00E4036E" w14:paraId="66713E24" w14:textId="77777777" w:rsidTr="00ED5E5C">
        <w:trPr>
          <w:trHeight w:val="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0A69F" w14:textId="5D2E3C1D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4E7C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B56E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12DC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7DBC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584B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</w:tr>
      <w:tr w:rsidR="00A2296C" w:rsidRPr="00E4036E" w14:paraId="6ACE87B8" w14:textId="77777777" w:rsidTr="00ED5E5C">
        <w:trPr>
          <w:trHeight w:val="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C704" w14:textId="67EC9A9F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B96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A3D5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F71F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30DC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391D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A2296C" w:rsidRPr="00E4036E" w14:paraId="5517F3D6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99AE7" w14:textId="30CF7FB3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8498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A00C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BF33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E253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F369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A2296C" w:rsidRPr="00E4036E" w14:paraId="7D1067D3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39C7" w14:textId="55B8271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F436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FA5F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9B40D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D30A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B5DC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A2296C" w:rsidRPr="00E4036E" w14:paraId="23077F87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FE9D" w14:textId="3724C2B1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3BBB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CD2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FD03A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4003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9DC5D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A2296C" w:rsidRPr="00E4036E" w14:paraId="3B966C33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42A2B" w14:textId="0F869DE6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2A27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E956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66DC8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E51B8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1E54D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A2296C" w:rsidRPr="00E4036E" w14:paraId="02067627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1C755" w14:textId="6D976FB8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C37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D5C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828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AD247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1BCD7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A2296C" w:rsidRPr="00E4036E" w14:paraId="5E1D04B3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F54D0" w14:textId="22EFC60D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a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5949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169D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593C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20D4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7504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A2296C" w:rsidRPr="00E4036E" w14:paraId="56C5CB07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36C0" w14:textId="3A6B47B5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3108F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F094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2CB2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81DB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7BB3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A2296C" w:rsidRPr="00E4036E" w14:paraId="1F842219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A9F3C" w14:textId="24FD0A15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BCE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D5C9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B55E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AC57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59A7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2296C" w:rsidRPr="00E4036E" w14:paraId="60E21F77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E283" w14:textId="3F7A985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g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A95B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EEE1E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1BDCE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B578F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ECF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2296C" w:rsidRPr="00E4036E" w14:paraId="68D19D9E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009B" w14:textId="00704B95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A152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925C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BCD49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F632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ABB5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A2296C" w:rsidRPr="00E4036E" w14:paraId="77EC67F7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8AC43" w14:textId="5E391313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55578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88E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BE0A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3F8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2087D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</w:tr>
      <w:tr w:rsidR="00A2296C" w:rsidRPr="00E4036E" w14:paraId="6073DBE1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76A7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ancer </w:t>
            </w:r>
            <w:proofErr w:type="spellStart"/>
            <w:r w:rsidRPr="00E403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ge</w:t>
            </w: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DAB5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7403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9371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30FFA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B139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296C" w:rsidRPr="00E4036E" w14:paraId="52D09771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73076" w14:textId="2D373D63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040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615E6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2E97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3CDC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93630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A2296C" w:rsidRPr="00E4036E" w14:paraId="43383588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EB93F" w14:textId="793D7D34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56EA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71B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1D8D7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89C01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59B6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</w:tr>
      <w:tr w:rsidR="00A2296C" w:rsidRPr="00E4036E" w14:paraId="2A02DE6A" w14:textId="77777777" w:rsidTr="00ED5E5C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E6A7E31" w14:textId="3350B963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6780B32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6525E7F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100061B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8F6F6BA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5640AE5" w14:textId="77777777" w:rsidR="00A2296C" w:rsidRPr="00E4036E" w:rsidRDefault="00A2296C" w:rsidP="00BD4B19">
            <w:pPr>
              <w:tabs>
                <w:tab w:val="left" w:pos="131"/>
              </w:tabs>
              <w:spacing w:line="480" w:lineRule="auto"/>
              <w:ind w:left="131" w:hanging="14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</w:tbl>
    <w:p w14:paraId="0AA55975" w14:textId="77777777" w:rsidR="00BD7D28" w:rsidRDefault="00A2296C" w:rsidP="00382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036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* </w:t>
      </w:r>
      <w:r w:rsidRPr="00E4036E">
        <w:rPr>
          <w:rFonts w:ascii="Times New Roman" w:hAnsi="Times New Roman" w:cs="Times New Roman"/>
          <w:sz w:val="24"/>
          <w:szCs w:val="24"/>
        </w:rPr>
        <w:t xml:space="preserve">Other cancer includes anal, cervical, spindle cell carcinoma, </w:t>
      </w:r>
      <w:proofErr w:type="spellStart"/>
      <w:r w:rsidRPr="00E4036E">
        <w:rPr>
          <w:rFonts w:ascii="Times New Roman" w:hAnsi="Times New Roman" w:cs="Times New Roman"/>
          <w:sz w:val="24"/>
          <w:szCs w:val="24"/>
        </w:rPr>
        <w:t>cholangiocarcinoma</w:t>
      </w:r>
      <w:proofErr w:type="spellEnd"/>
      <w:r w:rsidRPr="00E4036E">
        <w:rPr>
          <w:rFonts w:ascii="Times New Roman" w:hAnsi="Times New Roman" w:cs="Times New Roman"/>
          <w:sz w:val="24"/>
          <w:szCs w:val="24"/>
        </w:rPr>
        <w:t xml:space="preserve">, endometrial, gallbladder, gastric, head and neck, ovarian, pancreatic, parotid, </w:t>
      </w:r>
      <w:proofErr w:type="spellStart"/>
      <w:r w:rsidRPr="00E4036E">
        <w:rPr>
          <w:rFonts w:ascii="Times New Roman" w:hAnsi="Times New Roman" w:cs="Times New Roman"/>
          <w:sz w:val="24"/>
          <w:szCs w:val="24"/>
        </w:rPr>
        <w:t>thymoma</w:t>
      </w:r>
      <w:proofErr w:type="spellEnd"/>
      <w:r w:rsidRPr="00E4036E">
        <w:rPr>
          <w:rFonts w:ascii="Times New Roman" w:hAnsi="Times New Roman" w:cs="Times New Roman"/>
          <w:sz w:val="24"/>
          <w:szCs w:val="24"/>
        </w:rPr>
        <w:t xml:space="preserve">, tongue squamous cell carcinoma and uterine. </w:t>
      </w:r>
      <w:r w:rsidRPr="00E403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036E">
        <w:rPr>
          <w:rFonts w:ascii="Times New Roman" w:hAnsi="Times New Roman" w:cs="Times New Roman"/>
          <w:sz w:val="24"/>
          <w:szCs w:val="24"/>
        </w:rPr>
        <w:t xml:space="preserve"> Cancer type does not add up to the total number of cancer patients as patients could have multiple cancer types.</w:t>
      </w:r>
      <w:r w:rsidRPr="00E4036E">
        <w:rPr>
          <w:rFonts w:ascii="Times New Roman" w:hAnsi="Times New Roman" w:cs="Times New Roman"/>
          <w:sz w:val="24"/>
          <w:szCs w:val="24"/>
          <w:vertAlign w:val="superscript"/>
        </w:rPr>
        <w:t xml:space="preserve"> b </w:t>
      </w:r>
      <w:r w:rsidRPr="00E4036E">
        <w:rPr>
          <w:rFonts w:ascii="Times New Roman" w:hAnsi="Times New Roman" w:cs="Times New Roman"/>
          <w:sz w:val="24"/>
          <w:szCs w:val="24"/>
        </w:rPr>
        <w:t>The overall cancer stage was determined by the stage of the predominant cancer.</w:t>
      </w:r>
    </w:p>
    <w:p w14:paraId="210DE936" w14:textId="77777777" w:rsidR="00BD7D28" w:rsidRPr="005268AF" w:rsidRDefault="00BD7D28" w:rsidP="00BD7D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5268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C78DB">
        <w:rPr>
          <w:rFonts w:ascii="Times New Roman" w:hAnsi="Times New Roman" w:cs="Times New Roman"/>
          <w:b/>
          <w:sz w:val="24"/>
          <w:szCs w:val="24"/>
        </w:rPr>
        <w:t>Table 4.</w:t>
      </w:r>
      <w:r w:rsidRPr="004C78DB">
        <w:rPr>
          <w:rFonts w:ascii="Times New Roman" w:hAnsi="Times New Roman" w:cs="Times New Roman"/>
          <w:sz w:val="24"/>
          <w:szCs w:val="24"/>
        </w:rPr>
        <w:t xml:space="preserve"> Primary</w:t>
      </w:r>
      <w:r w:rsidRPr="005268AF">
        <w:rPr>
          <w:rFonts w:ascii="Times New Roman" w:hAnsi="Times New Roman" w:cs="Times New Roman"/>
          <w:sz w:val="24"/>
          <w:szCs w:val="24"/>
        </w:rPr>
        <w:t xml:space="preserve"> reason for hospitalis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268AF">
        <w:rPr>
          <w:rFonts w:ascii="Times New Roman" w:hAnsi="Times New Roman" w:cs="Times New Roman"/>
          <w:sz w:val="24"/>
          <w:szCs w:val="24"/>
          <w:lang w:eastAsia="zh-TW"/>
        </w:rPr>
        <w:t xml:space="preserve"> stratified</w:t>
      </w:r>
      <w:r w:rsidRPr="005268AF">
        <w:rPr>
          <w:rFonts w:ascii="Times New Roman" w:hAnsi="Times New Roman" w:cs="Times New Roman"/>
          <w:sz w:val="24"/>
          <w:szCs w:val="24"/>
        </w:rPr>
        <w:t xml:space="preserve"> by cancer status</w:t>
      </w:r>
    </w:p>
    <w:tbl>
      <w:tblPr>
        <w:tblW w:w="6452" w:type="dxa"/>
        <w:tblLayout w:type="fixed"/>
        <w:tblCellMar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638"/>
        <w:gridCol w:w="854"/>
        <w:gridCol w:w="48"/>
        <w:gridCol w:w="660"/>
        <w:gridCol w:w="851"/>
        <w:gridCol w:w="51"/>
        <w:gridCol w:w="666"/>
        <w:gridCol w:w="842"/>
      </w:tblGrid>
      <w:tr w:rsidR="00BD7D28" w:rsidRPr="005268AF" w14:paraId="60E27B65" w14:textId="77777777" w:rsidTr="004A61FC">
        <w:trPr>
          <w:trHeight w:val="68"/>
        </w:trPr>
        <w:tc>
          <w:tcPr>
            <w:tcW w:w="18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7DCE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2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F22BA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 cancer </w:t>
            </w:r>
          </w:p>
          <w:p w14:paraId="54A3F9B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523)</w:t>
            </w:r>
          </w:p>
        </w:tc>
        <w:tc>
          <w:tcPr>
            <w:tcW w:w="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812D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B6ED2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st cancer </w:t>
            </w:r>
          </w:p>
          <w:p w14:paraId="2CD72F1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96)</w:t>
            </w:r>
          </w:p>
        </w:tc>
        <w:tc>
          <w:tcPr>
            <w:tcW w:w="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D6D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D644E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ve cancer</w:t>
            </w:r>
          </w:p>
          <w:p w14:paraId="185DC886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 = 74)</w:t>
            </w:r>
          </w:p>
        </w:tc>
      </w:tr>
      <w:tr w:rsidR="00BD7D28" w:rsidRPr="005268AF" w14:paraId="7CDF1715" w14:textId="77777777" w:rsidTr="004A61FC">
        <w:trPr>
          <w:trHeight w:val="58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A4ACCD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62FE2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7AADF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30894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CC7E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D638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FE286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1F62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D67AC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268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BD7D28" w:rsidRPr="005268AF" w14:paraId="004D84D9" w14:textId="77777777" w:rsidTr="004A61FC">
        <w:trPr>
          <w:trHeight w:val="5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58C86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Musculoskeletal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CA8F4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5BED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714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7BD5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842F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E0820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A79E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A1A8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BD7D28" w:rsidRPr="005268AF" w14:paraId="0F60449F" w14:textId="77777777" w:rsidTr="004A61FC">
        <w:trPr>
          <w:trHeight w:val="5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E3201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1A8C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427F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87B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99F3F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F01F7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B1E8C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FB514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A066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BD7D28" w:rsidRPr="005268AF" w14:paraId="6E155F2F" w14:textId="77777777" w:rsidTr="004A61FC">
        <w:trPr>
          <w:trHeight w:val="6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539E3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Infection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A72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BA6BE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86824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011D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9FB2A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556B8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CB03A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183AE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BD7D28" w:rsidRPr="005268AF" w14:paraId="72BDE7FF" w14:textId="77777777" w:rsidTr="004A61FC">
        <w:trPr>
          <w:trHeight w:val="6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7806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Car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ascula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6520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93D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542B3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C8B3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5B40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D58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4531D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56CDC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BD7D28" w:rsidRPr="005268AF" w14:paraId="3D0E6DD0" w14:textId="77777777" w:rsidTr="004A61FC">
        <w:trPr>
          <w:trHeight w:val="6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A04B0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Gastrointestinal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2D93C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4B20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EB192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F37F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8176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474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D96EF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41961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BD7D28" w:rsidRPr="005268AF" w14:paraId="0B0688AB" w14:textId="77777777" w:rsidTr="004A61FC">
        <w:trPr>
          <w:trHeight w:val="68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79AA7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4ED8E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A4835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1218D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0E148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F76CD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62D3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51604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A575E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D7D28" w:rsidRPr="005268AF" w14:paraId="2887164F" w14:textId="77777777" w:rsidTr="004A61FC">
        <w:trPr>
          <w:trHeight w:val="68"/>
        </w:trPr>
        <w:tc>
          <w:tcPr>
            <w:tcW w:w="1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14B5C198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5268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1BD0A3E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2E2CE442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0B3D7DD0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51105320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7A51E62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32F7B68B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6422D1E1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26DA8759" w14:textId="77777777" w:rsidR="00BD7D28" w:rsidRPr="005268AF" w:rsidRDefault="00BD7D28" w:rsidP="004A61F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8A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</w:tbl>
    <w:p w14:paraId="616F9848" w14:textId="77777777" w:rsidR="00BD7D28" w:rsidRPr="005268AF" w:rsidRDefault="00BD7D28" w:rsidP="00BD7D2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268A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5268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268AF">
        <w:rPr>
          <w:rFonts w:ascii="Times New Roman" w:hAnsi="Times New Roman" w:cs="Times New Roman"/>
          <w:sz w:val="24"/>
          <w:szCs w:val="24"/>
        </w:rPr>
        <w:t>Other primary reason for hospitalisation includes urology, metabolic, psychiatr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5268AF">
        <w:rPr>
          <w:rFonts w:ascii="Times New Roman" w:hAnsi="Times New Roman" w:cs="Times New Roman"/>
          <w:sz w:val="24"/>
          <w:szCs w:val="24"/>
        </w:rPr>
        <w:t xml:space="preserve">, vascular, </w:t>
      </w:r>
      <w:proofErr w:type="spellStart"/>
      <w:r w:rsidRPr="005268AF">
        <w:rPr>
          <w:rFonts w:ascii="Times New Roman" w:hAnsi="Times New Roman" w:cs="Times New Roman"/>
          <w:sz w:val="24"/>
          <w:szCs w:val="24"/>
        </w:rPr>
        <w:t>haematolog</w:t>
      </w:r>
      <w:r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5268AF">
        <w:rPr>
          <w:rFonts w:ascii="Times New Roman" w:hAnsi="Times New Roman" w:cs="Times New Roman"/>
          <w:sz w:val="24"/>
          <w:szCs w:val="24"/>
        </w:rPr>
        <w:t xml:space="preserve"> and ophthalmological. </w:t>
      </w:r>
      <w:r w:rsidRPr="005268AF">
        <w:rPr>
          <w:rFonts w:ascii="Times New Roman" w:hAnsi="Times New Roman" w:cs="Times New Roman"/>
          <w:i/>
          <w:sz w:val="24"/>
          <w:szCs w:val="24"/>
        </w:rPr>
        <w:t xml:space="preserve">* p </w:t>
      </w:r>
      <w:r w:rsidRPr="005268AF">
        <w:rPr>
          <w:rFonts w:ascii="Times New Roman" w:hAnsi="Times New Roman" w:cs="Times New Roman"/>
          <w:sz w:val="24"/>
          <w:szCs w:val="24"/>
        </w:rPr>
        <w:t xml:space="preserve">&lt; 0.05 in </w:t>
      </w:r>
      <w:r w:rsidRPr="005268AF">
        <w:rPr>
          <w:rFonts w:ascii="Times New Roman" w:hAnsi="Times New Roman" w:cs="Times New Roman"/>
          <w:color w:val="000000" w:themeColor="text1"/>
          <w:sz w:val="24"/>
          <w:szCs w:val="24"/>
        </w:rPr>
        <w:t>Chi-square test or Fishers exact test.</w:t>
      </w:r>
    </w:p>
    <w:p w14:paraId="4663CB45" w14:textId="77777777" w:rsidR="00BD7D28" w:rsidRDefault="00BD7D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D7D28" w:rsidSect="00583B8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136F" w16cex:dateUtc="2020-06-21T07:12:00Z"/>
  <w16cex:commentExtensible w16cex:durableId="229A1DED" w16cex:dateUtc="2020-06-21T07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75C7E1" w14:textId="77777777" w:rsidR="00AD24E8" w:rsidRDefault="00AD24E8" w:rsidP="00221B1B">
      <w:pPr>
        <w:spacing w:after="0" w:line="240" w:lineRule="auto"/>
      </w:pPr>
      <w:r>
        <w:separator/>
      </w:r>
    </w:p>
  </w:endnote>
  <w:endnote w:type="continuationSeparator" w:id="0">
    <w:p w14:paraId="6CED4581" w14:textId="77777777" w:rsidR="00AD24E8" w:rsidRDefault="00AD24E8" w:rsidP="0022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C55F00" w14:textId="00569F74" w:rsidR="0078564A" w:rsidRPr="00AF3E55" w:rsidRDefault="0078564A">
    <w:pPr>
      <w:pStyle w:val="Footer"/>
      <w:jc w:val="center"/>
      <w:rPr>
        <w:sz w:val="20"/>
        <w:szCs w:val="20"/>
      </w:rPr>
    </w:pPr>
  </w:p>
  <w:p w14:paraId="10DA6CBA" w14:textId="77777777" w:rsidR="0078564A" w:rsidRDefault="007856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5E90F" w14:textId="77777777" w:rsidR="00AD24E8" w:rsidRDefault="00AD24E8" w:rsidP="00221B1B">
      <w:pPr>
        <w:spacing w:after="0" w:line="240" w:lineRule="auto"/>
      </w:pPr>
      <w:r>
        <w:separator/>
      </w:r>
    </w:p>
  </w:footnote>
  <w:footnote w:type="continuationSeparator" w:id="0">
    <w:p w14:paraId="6C3568C0" w14:textId="77777777" w:rsidR="00AD24E8" w:rsidRDefault="00AD24E8" w:rsidP="00221B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35456"/>
    <w:multiLevelType w:val="multilevel"/>
    <w:tmpl w:val="5DF02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5037D0"/>
    <w:multiLevelType w:val="multilevel"/>
    <w:tmpl w:val="BC5C90D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D193BC9"/>
    <w:multiLevelType w:val="multilevel"/>
    <w:tmpl w:val="66F8B10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149F3D5A"/>
    <w:multiLevelType w:val="hybridMultilevel"/>
    <w:tmpl w:val="C15C9E80"/>
    <w:lvl w:ilvl="0" w:tplc="EDBE541A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918DF"/>
    <w:multiLevelType w:val="hybridMultilevel"/>
    <w:tmpl w:val="713EDC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72B8D"/>
    <w:multiLevelType w:val="hybridMultilevel"/>
    <w:tmpl w:val="3EBE76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104908"/>
    <w:multiLevelType w:val="multilevel"/>
    <w:tmpl w:val="091EFD0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438A4A4B"/>
    <w:multiLevelType w:val="multilevel"/>
    <w:tmpl w:val="E0CEF31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46DB03CE"/>
    <w:multiLevelType w:val="hybridMultilevel"/>
    <w:tmpl w:val="6C905B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A01B91"/>
    <w:multiLevelType w:val="hybridMultilevel"/>
    <w:tmpl w:val="7F38190C"/>
    <w:lvl w:ilvl="0" w:tplc="33FA67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482355"/>
    <w:multiLevelType w:val="hybridMultilevel"/>
    <w:tmpl w:val="754C41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23330"/>
    <w:multiLevelType w:val="hybridMultilevel"/>
    <w:tmpl w:val="1124F1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67771E"/>
    <w:multiLevelType w:val="hybridMultilevel"/>
    <w:tmpl w:val="CF7AF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965853"/>
    <w:multiLevelType w:val="multilevel"/>
    <w:tmpl w:val="94446F2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0"/>
  </w:num>
  <w:num w:numId="2">
    <w:abstractNumId w:val="13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5"/>
  </w:num>
  <w:num w:numId="8">
    <w:abstractNumId w:val="11"/>
  </w:num>
  <w:num w:numId="9">
    <w:abstractNumId w:val="12"/>
  </w:num>
  <w:num w:numId="10">
    <w:abstractNumId w:val="3"/>
  </w:num>
  <w:num w:numId="11">
    <w:abstractNumId w:val="9"/>
  </w:num>
  <w:num w:numId="12">
    <w:abstractNumId w:val="8"/>
  </w:num>
  <w:num w:numId="13">
    <w:abstractNumId w:val="4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2020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vwezs9q92x2ke99x659z9csep50f2w29ad&quot;&gt;Endnote (Cancer and Comorbidities)-Converted&lt;record-ids&gt;&lt;item&gt;152&lt;/item&gt;&lt;item&gt;345&lt;/item&gt;&lt;item&gt;354&lt;/item&gt;&lt;item&gt;361&lt;/item&gt;&lt;item&gt;363&lt;/item&gt;&lt;item&gt;372&lt;/item&gt;&lt;item&gt;373&lt;/item&gt;&lt;item&gt;374&lt;/item&gt;&lt;item&gt;390&lt;/item&gt;&lt;item&gt;419&lt;/item&gt;&lt;item&gt;420&lt;/item&gt;&lt;item&gt;423&lt;/item&gt;&lt;item&gt;432&lt;/item&gt;&lt;item&gt;433&lt;/item&gt;&lt;item&gt;434&lt;/item&gt;&lt;item&gt;435&lt;/item&gt;&lt;item&gt;436&lt;/item&gt;&lt;item&gt;437&lt;/item&gt;&lt;item&gt;439&lt;/item&gt;&lt;item&gt;440&lt;/item&gt;&lt;item&gt;441&lt;/item&gt;&lt;item&gt;442&lt;/item&gt;&lt;item&gt;446&lt;/item&gt;&lt;item&gt;447&lt;/item&gt;&lt;item&gt;448&lt;/item&gt;&lt;/record-ids&gt;&lt;/item&gt;&lt;/Libraries&gt;"/>
  </w:docVars>
  <w:rsids>
    <w:rsidRoot w:val="009974A3"/>
    <w:rsid w:val="0000020B"/>
    <w:rsid w:val="00001D1A"/>
    <w:rsid w:val="00002D91"/>
    <w:rsid w:val="00002FCB"/>
    <w:rsid w:val="00003299"/>
    <w:rsid w:val="00003687"/>
    <w:rsid w:val="00003B7F"/>
    <w:rsid w:val="00004B0F"/>
    <w:rsid w:val="00004CA4"/>
    <w:rsid w:val="000054E8"/>
    <w:rsid w:val="00005A5E"/>
    <w:rsid w:val="00007B5F"/>
    <w:rsid w:val="00007DE9"/>
    <w:rsid w:val="00010BB5"/>
    <w:rsid w:val="000119A1"/>
    <w:rsid w:val="00011A2B"/>
    <w:rsid w:val="00012737"/>
    <w:rsid w:val="00012F93"/>
    <w:rsid w:val="00013693"/>
    <w:rsid w:val="000159A0"/>
    <w:rsid w:val="000175EF"/>
    <w:rsid w:val="000177BE"/>
    <w:rsid w:val="0002018A"/>
    <w:rsid w:val="0002092C"/>
    <w:rsid w:val="00021956"/>
    <w:rsid w:val="00021A9C"/>
    <w:rsid w:val="00021CA9"/>
    <w:rsid w:val="00022DCD"/>
    <w:rsid w:val="00023D68"/>
    <w:rsid w:val="0002405F"/>
    <w:rsid w:val="0002533D"/>
    <w:rsid w:val="000258D4"/>
    <w:rsid w:val="00025F84"/>
    <w:rsid w:val="00025F93"/>
    <w:rsid w:val="0002675B"/>
    <w:rsid w:val="00026B7D"/>
    <w:rsid w:val="000271D5"/>
    <w:rsid w:val="000271F3"/>
    <w:rsid w:val="00027327"/>
    <w:rsid w:val="00030889"/>
    <w:rsid w:val="00031021"/>
    <w:rsid w:val="000310B5"/>
    <w:rsid w:val="0003168F"/>
    <w:rsid w:val="0003330B"/>
    <w:rsid w:val="00034A9E"/>
    <w:rsid w:val="00035EAE"/>
    <w:rsid w:val="00036EFB"/>
    <w:rsid w:val="00040FA1"/>
    <w:rsid w:val="000424D7"/>
    <w:rsid w:val="000425BC"/>
    <w:rsid w:val="00042E45"/>
    <w:rsid w:val="000431A5"/>
    <w:rsid w:val="000431AA"/>
    <w:rsid w:val="000434E8"/>
    <w:rsid w:val="0004449A"/>
    <w:rsid w:val="000451EE"/>
    <w:rsid w:val="00046024"/>
    <w:rsid w:val="0005015C"/>
    <w:rsid w:val="000523B0"/>
    <w:rsid w:val="00052BD2"/>
    <w:rsid w:val="00052DA6"/>
    <w:rsid w:val="00054DE3"/>
    <w:rsid w:val="00055B63"/>
    <w:rsid w:val="00056CBA"/>
    <w:rsid w:val="000575B5"/>
    <w:rsid w:val="00057F85"/>
    <w:rsid w:val="000627D5"/>
    <w:rsid w:val="00064A96"/>
    <w:rsid w:val="000663F6"/>
    <w:rsid w:val="00070F70"/>
    <w:rsid w:val="000715F7"/>
    <w:rsid w:val="00071F97"/>
    <w:rsid w:val="00072577"/>
    <w:rsid w:val="0007361C"/>
    <w:rsid w:val="00073AA2"/>
    <w:rsid w:val="00074E77"/>
    <w:rsid w:val="00075E8A"/>
    <w:rsid w:val="00075F47"/>
    <w:rsid w:val="00076734"/>
    <w:rsid w:val="00076839"/>
    <w:rsid w:val="0008046F"/>
    <w:rsid w:val="000811C2"/>
    <w:rsid w:val="00082DB8"/>
    <w:rsid w:val="000840FE"/>
    <w:rsid w:val="0008476E"/>
    <w:rsid w:val="0008669F"/>
    <w:rsid w:val="000870CA"/>
    <w:rsid w:val="00087392"/>
    <w:rsid w:val="000875BC"/>
    <w:rsid w:val="00090264"/>
    <w:rsid w:val="000903A9"/>
    <w:rsid w:val="0009342F"/>
    <w:rsid w:val="000937A3"/>
    <w:rsid w:val="000953DE"/>
    <w:rsid w:val="00096808"/>
    <w:rsid w:val="00096849"/>
    <w:rsid w:val="00096C04"/>
    <w:rsid w:val="00097593"/>
    <w:rsid w:val="00097C70"/>
    <w:rsid w:val="000A1006"/>
    <w:rsid w:val="000A1054"/>
    <w:rsid w:val="000A19CA"/>
    <w:rsid w:val="000A24F8"/>
    <w:rsid w:val="000A25A2"/>
    <w:rsid w:val="000A2DF3"/>
    <w:rsid w:val="000A38CE"/>
    <w:rsid w:val="000A44F1"/>
    <w:rsid w:val="000A5817"/>
    <w:rsid w:val="000A5C66"/>
    <w:rsid w:val="000A5FFC"/>
    <w:rsid w:val="000A6DE9"/>
    <w:rsid w:val="000A7E9B"/>
    <w:rsid w:val="000A7F93"/>
    <w:rsid w:val="000B0D1D"/>
    <w:rsid w:val="000B1EB9"/>
    <w:rsid w:val="000B23F2"/>
    <w:rsid w:val="000B3693"/>
    <w:rsid w:val="000B40CA"/>
    <w:rsid w:val="000B4A74"/>
    <w:rsid w:val="000B555C"/>
    <w:rsid w:val="000B6B08"/>
    <w:rsid w:val="000B78A1"/>
    <w:rsid w:val="000B7E9E"/>
    <w:rsid w:val="000C0761"/>
    <w:rsid w:val="000C0A3A"/>
    <w:rsid w:val="000C0E92"/>
    <w:rsid w:val="000C41E6"/>
    <w:rsid w:val="000C5C68"/>
    <w:rsid w:val="000C6AE4"/>
    <w:rsid w:val="000C6D10"/>
    <w:rsid w:val="000C723A"/>
    <w:rsid w:val="000C73B4"/>
    <w:rsid w:val="000D26EA"/>
    <w:rsid w:val="000D404B"/>
    <w:rsid w:val="000D431C"/>
    <w:rsid w:val="000D4F9C"/>
    <w:rsid w:val="000D50BD"/>
    <w:rsid w:val="000D5407"/>
    <w:rsid w:val="000D5D42"/>
    <w:rsid w:val="000D631E"/>
    <w:rsid w:val="000D691D"/>
    <w:rsid w:val="000D7C5B"/>
    <w:rsid w:val="000E0650"/>
    <w:rsid w:val="000E288C"/>
    <w:rsid w:val="000E3F6D"/>
    <w:rsid w:val="000E4A3A"/>
    <w:rsid w:val="000E6E89"/>
    <w:rsid w:val="000F0A66"/>
    <w:rsid w:val="000F0B86"/>
    <w:rsid w:val="000F18D6"/>
    <w:rsid w:val="000F276E"/>
    <w:rsid w:val="000F2D4B"/>
    <w:rsid w:val="000F45D5"/>
    <w:rsid w:val="000F465F"/>
    <w:rsid w:val="000F4C3B"/>
    <w:rsid w:val="000F4EE9"/>
    <w:rsid w:val="000F52F2"/>
    <w:rsid w:val="000F55A8"/>
    <w:rsid w:val="000F5950"/>
    <w:rsid w:val="000F5F7A"/>
    <w:rsid w:val="000F6662"/>
    <w:rsid w:val="000F66B9"/>
    <w:rsid w:val="000F6877"/>
    <w:rsid w:val="000F6F23"/>
    <w:rsid w:val="000F72B4"/>
    <w:rsid w:val="000F7771"/>
    <w:rsid w:val="000F7C0A"/>
    <w:rsid w:val="001008EF"/>
    <w:rsid w:val="00100A6B"/>
    <w:rsid w:val="00100D79"/>
    <w:rsid w:val="00101071"/>
    <w:rsid w:val="0010113E"/>
    <w:rsid w:val="00102377"/>
    <w:rsid w:val="00103856"/>
    <w:rsid w:val="001041B9"/>
    <w:rsid w:val="001053BD"/>
    <w:rsid w:val="001064C4"/>
    <w:rsid w:val="001076E3"/>
    <w:rsid w:val="001108E3"/>
    <w:rsid w:val="0011106F"/>
    <w:rsid w:val="001121E2"/>
    <w:rsid w:val="001123BA"/>
    <w:rsid w:val="00114EDE"/>
    <w:rsid w:val="001150D2"/>
    <w:rsid w:val="00117071"/>
    <w:rsid w:val="00122399"/>
    <w:rsid w:val="001223BB"/>
    <w:rsid w:val="001252AC"/>
    <w:rsid w:val="001254EE"/>
    <w:rsid w:val="00125811"/>
    <w:rsid w:val="001264C8"/>
    <w:rsid w:val="00127945"/>
    <w:rsid w:val="001306DA"/>
    <w:rsid w:val="00131BDF"/>
    <w:rsid w:val="0013297A"/>
    <w:rsid w:val="00133700"/>
    <w:rsid w:val="0013415F"/>
    <w:rsid w:val="001341D5"/>
    <w:rsid w:val="0013479A"/>
    <w:rsid w:val="00134CB8"/>
    <w:rsid w:val="001411DA"/>
    <w:rsid w:val="001413E8"/>
    <w:rsid w:val="001418D7"/>
    <w:rsid w:val="0014262A"/>
    <w:rsid w:val="001438D4"/>
    <w:rsid w:val="00143B6E"/>
    <w:rsid w:val="001442A7"/>
    <w:rsid w:val="001443FF"/>
    <w:rsid w:val="00144F26"/>
    <w:rsid w:val="00145267"/>
    <w:rsid w:val="001454D7"/>
    <w:rsid w:val="0014590A"/>
    <w:rsid w:val="00145C6B"/>
    <w:rsid w:val="00146CB9"/>
    <w:rsid w:val="00147807"/>
    <w:rsid w:val="00147B2F"/>
    <w:rsid w:val="00150DD4"/>
    <w:rsid w:val="00151CC1"/>
    <w:rsid w:val="00153C51"/>
    <w:rsid w:val="0015482F"/>
    <w:rsid w:val="00154C76"/>
    <w:rsid w:val="00154DF9"/>
    <w:rsid w:val="001551FE"/>
    <w:rsid w:val="00155D78"/>
    <w:rsid w:val="00156C88"/>
    <w:rsid w:val="001570D1"/>
    <w:rsid w:val="00157A5C"/>
    <w:rsid w:val="00160015"/>
    <w:rsid w:val="0016156F"/>
    <w:rsid w:val="0016172E"/>
    <w:rsid w:val="001644D1"/>
    <w:rsid w:val="001648DE"/>
    <w:rsid w:val="00164C8F"/>
    <w:rsid w:val="00165ACE"/>
    <w:rsid w:val="00165E4D"/>
    <w:rsid w:val="00166F78"/>
    <w:rsid w:val="00167929"/>
    <w:rsid w:val="00172D0F"/>
    <w:rsid w:val="001737A3"/>
    <w:rsid w:val="00173A27"/>
    <w:rsid w:val="00173EB0"/>
    <w:rsid w:val="0017416B"/>
    <w:rsid w:val="00175656"/>
    <w:rsid w:val="0017574C"/>
    <w:rsid w:val="001759E7"/>
    <w:rsid w:val="00175D45"/>
    <w:rsid w:val="001802B6"/>
    <w:rsid w:val="00180B3F"/>
    <w:rsid w:val="001812E4"/>
    <w:rsid w:val="001814B5"/>
    <w:rsid w:val="00181CCA"/>
    <w:rsid w:val="00181EBE"/>
    <w:rsid w:val="0018200A"/>
    <w:rsid w:val="001829BD"/>
    <w:rsid w:val="0018463A"/>
    <w:rsid w:val="00184D15"/>
    <w:rsid w:val="0018543F"/>
    <w:rsid w:val="001859C1"/>
    <w:rsid w:val="00186006"/>
    <w:rsid w:val="00186098"/>
    <w:rsid w:val="00186A92"/>
    <w:rsid w:val="001900AF"/>
    <w:rsid w:val="0019086B"/>
    <w:rsid w:val="00191F8A"/>
    <w:rsid w:val="00194CB6"/>
    <w:rsid w:val="0019660C"/>
    <w:rsid w:val="001A046E"/>
    <w:rsid w:val="001A210E"/>
    <w:rsid w:val="001A2482"/>
    <w:rsid w:val="001A257D"/>
    <w:rsid w:val="001A2AAC"/>
    <w:rsid w:val="001A599B"/>
    <w:rsid w:val="001A6DFD"/>
    <w:rsid w:val="001A7FA7"/>
    <w:rsid w:val="001B05F4"/>
    <w:rsid w:val="001B1966"/>
    <w:rsid w:val="001B1CC4"/>
    <w:rsid w:val="001B22D0"/>
    <w:rsid w:val="001B22E6"/>
    <w:rsid w:val="001B2688"/>
    <w:rsid w:val="001B3981"/>
    <w:rsid w:val="001B43E6"/>
    <w:rsid w:val="001B48D4"/>
    <w:rsid w:val="001B4B9B"/>
    <w:rsid w:val="001B5617"/>
    <w:rsid w:val="001B5667"/>
    <w:rsid w:val="001B5AC0"/>
    <w:rsid w:val="001B66B7"/>
    <w:rsid w:val="001B6B11"/>
    <w:rsid w:val="001B7BB4"/>
    <w:rsid w:val="001B7F1B"/>
    <w:rsid w:val="001C013B"/>
    <w:rsid w:val="001C0496"/>
    <w:rsid w:val="001C06B3"/>
    <w:rsid w:val="001C0EB7"/>
    <w:rsid w:val="001C0EE1"/>
    <w:rsid w:val="001C16F0"/>
    <w:rsid w:val="001C3B66"/>
    <w:rsid w:val="001C42CD"/>
    <w:rsid w:val="001C4EAC"/>
    <w:rsid w:val="001C59EF"/>
    <w:rsid w:val="001C5B8A"/>
    <w:rsid w:val="001C5F0D"/>
    <w:rsid w:val="001C6917"/>
    <w:rsid w:val="001C6B1A"/>
    <w:rsid w:val="001C7EE4"/>
    <w:rsid w:val="001C7F45"/>
    <w:rsid w:val="001D0104"/>
    <w:rsid w:val="001D04D7"/>
    <w:rsid w:val="001D0871"/>
    <w:rsid w:val="001D3094"/>
    <w:rsid w:val="001D3AA3"/>
    <w:rsid w:val="001D40F6"/>
    <w:rsid w:val="001D4CC3"/>
    <w:rsid w:val="001D52D4"/>
    <w:rsid w:val="001D666F"/>
    <w:rsid w:val="001D66FE"/>
    <w:rsid w:val="001D6CE9"/>
    <w:rsid w:val="001D7B35"/>
    <w:rsid w:val="001E085A"/>
    <w:rsid w:val="001E09DA"/>
    <w:rsid w:val="001E19F1"/>
    <w:rsid w:val="001E1D1A"/>
    <w:rsid w:val="001E1F6A"/>
    <w:rsid w:val="001E2C58"/>
    <w:rsid w:val="001E2E67"/>
    <w:rsid w:val="001E34D9"/>
    <w:rsid w:val="001E4E08"/>
    <w:rsid w:val="001E523A"/>
    <w:rsid w:val="001E578A"/>
    <w:rsid w:val="001E7388"/>
    <w:rsid w:val="001E7891"/>
    <w:rsid w:val="001E7BB5"/>
    <w:rsid w:val="001E7C13"/>
    <w:rsid w:val="001F18AA"/>
    <w:rsid w:val="001F2094"/>
    <w:rsid w:val="001F4272"/>
    <w:rsid w:val="001F4AB0"/>
    <w:rsid w:val="001F5CA8"/>
    <w:rsid w:val="001F5CFD"/>
    <w:rsid w:val="001F6436"/>
    <w:rsid w:val="001F6AA9"/>
    <w:rsid w:val="001F7A3D"/>
    <w:rsid w:val="001F7ADD"/>
    <w:rsid w:val="00201AD0"/>
    <w:rsid w:val="00201F86"/>
    <w:rsid w:val="00203018"/>
    <w:rsid w:val="00205889"/>
    <w:rsid w:val="002111A8"/>
    <w:rsid w:val="00211E0A"/>
    <w:rsid w:val="0021221F"/>
    <w:rsid w:val="0021276F"/>
    <w:rsid w:val="00212CFD"/>
    <w:rsid w:val="00212D7F"/>
    <w:rsid w:val="0021407B"/>
    <w:rsid w:val="0021469B"/>
    <w:rsid w:val="002150EC"/>
    <w:rsid w:val="00215D21"/>
    <w:rsid w:val="0021640C"/>
    <w:rsid w:val="00216C93"/>
    <w:rsid w:val="00217001"/>
    <w:rsid w:val="00220120"/>
    <w:rsid w:val="00221B1B"/>
    <w:rsid w:val="0022407D"/>
    <w:rsid w:val="00224421"/>
    <w:rsid w:val="00224918"/>
    <w:rsid w:val="00225AB9"/>
    <w:rsid w:val="00225DD1"/>
    <w:rsid w:val="0022646A"/>
    <w:rsid w:val="00230F21"/>
    <w:rsid w:val="002314AE"/>
    <w:rsid w:val="00233BAE"/>
    <w:rsid w:val="00234397"/>
    <w:rsid w:val="002345F4"/>
    <w:rsid w:val="00235D6F"/>
    <w:rsid w:val="00237FC9"/>
    <w:rsid w:val="00240481"/>
    <w:rsid w:val="00241A7A"/>
    <w:rsid w:val="00241AFA"/>
    <w:rsid w:val="00241C07"/>
    <w:rsid w:val="002421CD"/>
    <w:rsid w:val="00242551"/>
    <w:rsid w:val="002426CD"/>
    <w:rsid w:val="00242829"/>
    <w:rsid w:val="00243ACC"/>
    <w:rsid w:val="00244F8C"/>
    <w:rsid w:val="00246FA5"/>
    <w:rsid w:val="002472C0"/>
    <w:rsid w:val="00247CD3"/>
    <w:rsid w:val="00250057"/>
    <w:rsid w:val="00252173"/>
    <w:rsid w:val="00252ADA"/>
    <w:rsid w:val="00252F33"/>
    <w:rsid w:val="00253A1A"/>
    <w:rsid w:val="0025437D"/>
    <w:rsid w:val="0025480C"/>
    <w:rsid w:val="0025505C"/>
    <w:rsid w:val="002550EF"/>
    <w:rsid w:val="00255113"/>
    <w:rsid w:val="00255C52"/>
    <w:rsid w:val="002564C0"/>
    <w:rsid w:val="002565B9"/>
    <w:rsid w:val="00256798"/>
    <w:rsid w:val="00257FB1"/>
    <w:rsid w:val="00261A76"/>
    <w:rsid w:val="00265311"/>
    <w:rsid w:val="00266042"/>
    <w:rsid w:val="00266755"/>
    <w:rsid w:val="00267447"/>
    <w:rsid w:val="002679C7"/>
    <w:rsid w:val="00271B01"/>
    <w:rsid w:val="00272B54"/>
    <w:rsid w:val="00274164"/>
    <w:rsid w:val="0027462E"/>
    <w:rsid w:val="00274789"/>
    <w:rsid w:val="00274920"/>
    <w:rsid w:val="00274AA3"/>
    <w:rsid w:val="00275234"/>
    <w:rsid w:val="0027570F"/>
    <w:rsid w:val="00277469"/>
    <w:rsid w:val="002808B1"/>
    <w:rsid w:val="002808FE"/>
    <w:rsid w:val="00281D26"/>
    <w:rsid w:val="00281F0F"/>
    <w:rsid w:val="00283F3A"/>
    <w:rsid w:val="00285666"/>
    <w:rsid w:val="00285FE6"/>
    <w:rsid w:val="002865D7"/>
    <w:rsid w:val="0028670B"/>
    <w:rsid w:val="00286DB4"/>
    <w:rsid w:val="0028764E"/>
    <w:rsid w:val="00287892"/>
    <w:rsid w:val="00287DA2"/>
    <w:rsid w:val="00287E94"/>
    <w:rsid w:val="002907BC"/>
    <w:rsid w:val="0029231F"/>
    <w:rsid w:val="00292871"/>
    <w:rsid w:val="00292B73"/>
    <w:rsid w:val="00292E81"/>
    <w:rsid w:val="0029305E"/>
    <w:rsid w:val="0029565B"/>
    <w:rsid w:val="002957D2"/>
    <w:rsid w:val="002958D0"/>
    <w:rsid w:val="002963CA"/>
    <w:rsid w:val="00296C26"/>
    <w:rsid w:val="00297959"/>
    <w:rsid w:val="00297BE1"/>
    <w:rsid w:val="002A02C4"/>
    <w:rsid w:val="002A1A6F"/>
    <w:rsid w:val="002A29E3"/>
    <w:rsid w:val="002A5B08"/>
    <w:rsid w:val="002A5DDF"/>
    <w:rsid w:val="002A5E88"/>
    <w:rsid w:val="002B0AA9"/>
    <w:rsid w:val="002B2F7D"/>
    <w:rsid w:val="002B3485"/>
    <w:rsid w:val="002B44B3"/>
    <w:rsid w:val="002B487F"/>
    <w:rsid w:val="002B4C24"/>
    <w:rsid w:val="002B4D27"/>
    <w:rsid w:val="002B52A4"/>
    <w:rsid w:val="002B5651"/>
    <w:rsid w:val="002C09BE"/>
    <w:rsid w:val="002C1599"/>
    <w:rsid w:val="002C5D88"/>
    <w:rsid w:val="002C7550"/>
    <w:rsid w:val="002D07F1"/>
    <w:rsid w:val="002D0A2F"/>
    <w:rsid w:val="002D0B6A"/>
    <w:rsid w:val="002D1594"/>
    <w:rsid w:val="002D2781"/>
    <w:rsid w:val="002D30EA"/>
    <w:rsid w:val="002D3578"/>
    <w:rsid w:val="002D4125"/>
    <w:rsid w:val="002D4FF2"/>
    <w:rsid w:val="002D53C3"/>
    <w:rsid w:val="002D6146"/>
    <w:rsid w:val="002D6511"/>
    <w:rsid w:val="002D6A9E"/>
    <w:rsid w:val="002D6B43"/>
    <w:rsid w:val="002D7D97"/>
    <w:rsid w:val="002E05D1"/>
    <w:rsid w:val="002E2431"/>
    <w:rsid w:val="002E3090"/>
    <w:rsid w:val="002E42D9"/>
    <w:rsid w:val="002E5262"/>
    <w:rsid w:val="002E5E77"/>
    <w:rsid w:val="002E7CBF"/>
    <w:rsid w:val="002E7E3F"/>
    <w:rsid w:val="002F01B8"/>
    <w:rsid w:val="002F0B9A"/>
    <w:rsid w:val="002F1238"/>
    <w:rsid w:val="002F191A"/>
    <w:rsid w:val="002F20D0"/>
    <w:rsid w:val="002F337C"/>
    <w:rsid w:val="002F3728"/>
    <w:rsid w:val="002F469C"/>
    <w:rsid w:val="002F51E6"/>
    <w:rsid w:val="002F54FC"/>
    <w:rsid w:val="002F6343"/>
    <w:rsid w:val="002F6456"/>
    <w:rsid w:val="002F7805"/>
    <w:rsid w:val="00302B48"/>
    <w:rsid w:val="00302CB4"/>
    <w:rsid w:val="00302D53"/>
    <w:rsid w:val="0030304F"/>
    <w:rsid w:val="00304EE8"/>
    <w:rsid w:val="00306688"/>
    <w:rsid w:val="00306B34"/>
    <w:rsid w:val="003071D3"/>
    <w:rsid w:val="00307403"/>
    <w:rsid w:val="0031049E"/>
    <w:rsid w:val="00310C5F"/>
    <w:rsid w:val="00311950"/>
    <w:rsid w:val="00313B86"/>
    <w:rsid w:val="003164BC"/>
    <w:rsid w:val="00316510"/>
    <w:rsid w:val="003167E5"/>
    <w:rsid w:val="0031690A"/>
    <w:rsid w:val="003175A7"/>
    <w:rsid w:val="00317D89"/>
    <w:rsid w:val="00317FC1"/>
    <w:rsid w:val="00320D0D"/>
    <w:rsid w:val="003223C6"/>
    <w:rsid w:val="00322F86"/>
    <w:rsid w:val="00323428"/>
    <w:rsid w:val="00323B44"/>
    <w:rsid w:val="0032433D"/>
    <w:rsid w:val="003250C7"/>
    <w:rsid w:val="003255F1"/>
    <w:rsid w:val="003259A3"/>
    <w:rsid w:val="00325C5E"/>
    <w:rsid w:val="00325E86"/>
    <w:rsid w:val="00325F00"/>
    <w:rsid w:val="003266F1"/>
    <w:rsid w:val="00326CF8"/>
    <w:rsid w:val="003277DE"/>
    <w:rsid w:val="00327D3E"/>
    <w:rsid w:val="00330C5C"/>
    <w:rsid w:val="00330CBA"/>
    <w:rsid w:val="00331851"/>
    <w:rsid w:val="00331D3C"/>
    <w:rsid w:val="00332EFD"/>
    <w:rsid w:val="00336F7D"/>
    <w:rsid w:val="00337BF0"/>
    <w:rsid w:val="00341D41"/>
    <w:rsid w:val="003443F8"/>
    <w:rsid w:val="003468A1"/>
    <w:rsid w:val="00346CCC"/>
    <w:rsid w:val="0035198B"/>
    <w:rsid w:val="00352FFB"/>
    <w:rsid w:val="003553C8"/>
    <w:rsid w:val="0035578E"/>
    <w:rsid w:val="00355FE4"/>
    <w:rsid w:val="00356096"/>
    <w:rsid w:val="0035637C"/>
    <w:rsid w:val="00357AA9"/>
    <w:rsid w:val="00357B29"/>
    <w:rsid w:val="00357F43"/>
    <w:rsid w:val="00360AA8"/>
    <w:rsid w:val="0036113A"/>
    <w:rsid w:val="003615C7"/>
    <w:rsid w:val="00361E46"/>
    <w:rsid w:val="003620D3"/>
    <w:rsid w:val="003652C5"/>
    <w:rsid w:val="0036669D"/>
    <w:rsid w:val="003667E1"/>
    <w:rsid w:val="003720D6"/>
    <w:rsid w:val="00372970"/>
    <w:rsid w:val="00372D60"/>
    <w:rsid w:val="00373340"/>
    <w:rsid w:val="003736B6"/>
    <w:rsid w:val="00373C5B"/>
    <w:rsid w:val="00374D27"/>
    <w:rsid w:val="00376865"/>
    <w:rsid w:val="00376D42"/>
    <w:rsid w:val="00376EB7"/>
    <w:rsid w:val="00376FA5"/>
    <w:rsid w:val="0037722D"/>
    <w:rsid w:val="003773B0"/>
    <w:rsid w:val="00377F94"/>
    <w:rsid w:val="003808AE"/>
    <w:rsid w:val="00381B28"/>
    <w:rsid w:val="003825FA"/>
    <w:rsid w:val="00383045"/>
    <w:rsid w:val="00383DA6"/>
    <w:rsid w:val="00384F8C"/>
    <w:rsid w:val="00385276"/>
    <w:rsid w:val="00385870"/>
    <w:rsid w:val="0038684A"/>
    <w:rsid w:val="003900A1"/>
    <w:rsid w:val="00390226"/>
    <w:rsid w:val="00390510"/>
    <w:rsid w:val="00390FBA"/>
    <w:rsid w:val="00392346"/>
    <w:rsid w:val="00392E89"/>
    <w:rsid w:val="00393AB1"/>
    <w:rsid w:val="003941A2"/>
    <w:rsid w:val="00394D63"/>
    <w:rsid w:val="0039601F"/>
    <w:rsid w:val="00396F96"/>
    <w:rsid w:val="00397982"/>
    <w:rsid w:val="00397D4F"/>
    <w:rsid w:val="003A0000"/>
    <w:rsid w:val="003A0679"/>
    <w:rsid w:val="003A073F"/>
    <w:rsid w:val="003A077D"/>
    <w:rsid w:val="003A08B2"/>
    <w:rsid w:val="003A0926"/>
    <w:rsid w:val="003A13A1"/>
    <w:rsid w:val="003A2D4A"/>
    <w:rsid w:val="003A2F6A"/>
    <w:rsid w:val="003A3A51"/>
    <w:rsid w:val="003A3F2C"/>
    <w:rsid w:val="003A4983"/>
    <w:rsid w:val="003A6A9A"/>
    <w:rsid w:val="003A6E70"/>
    <w:rsid w:val="003A79F5"/>
    <w:rsid w:val="003A7DF8"/>
    <w:rsid w:val="003B1A16"/>
    <w:rsid w:val="003B1BCE"/>
    <w:rsid w:val="003B4131"/>
    <w:rsid w:val="003B5C1A"/>
    <w:rsid w:val="003B5E50"/>
    <w:rsid w:val="003B6464"/>
    <w:rsid w:val="003C0467"/>
    <w:rsid w:val="003C072D"/>
    <w:rsid w:val="003C0CFB"/>
    <w:rsid w:val="003C3B19"/>
    <w:rsid w:val="003C4042"/>
    <w:rsid w:val="003C7DD2"/>
    <w:rsid w:val="003C7F37"/>
    <w:rsid w:val="003D15AB"/>
    <w:rsid w:val="003D1FAC"/>
    <w:rsid w:val="003D2286"/>
    <w:rsid w:val="003D2321"/>
    <w:rsid w:val="003D2BD2"/>
    <w:rsid w:val="003D3614"/>
    <w:rsid w:val="003D3943"/>
    <w:rsid w:val="003D3967"/>
    <w:rsid w:val="003D4892"/>
    <w:rsid w:val="003D502F"/>
    <w:rsid w:val="003D53CE"/>
    <w:rsid w:val="003D5574"/>
    <w:rsid w:val="003D6459"/>
    <w:rsid w:val="003D6B28"/>
    <w:rsid w:val="003D7878"/>
    <w:rsid w:val="003E1177"/>
    <w:rsid w:val="003E1C98"/>
    <w:rsid w:val="003E29E6"/>
    <w:rsid w:val="003E2DB4"/>
    <w:rsid w:val="003E3A94"/>
    <w:rsid w:val="003E44B9"/>
    <w:rsid w:val="003E47B4"/>
    <w:rsid w:val="003E48ED"/>
    <w:rsid w:val="003E4BB3"/>
    <w:rsid w:val="003E51ED"/>
    <w:rsid w:val="003E63A4"/>
    <w:rsid w:val="003E7D0D"/>
    <w:rsid w:val="003F10C9"/>
    <w:rsid w:val="003F1410"/>
    <w:rsid w:val="003F2AA0"/>
    <w:rsid w:val="003F311C"/>
    <w:rsid w:val="003F428E"/>
    <w:rsid w:val="003F42A6"/>
    <w:rsid w:val="003F54FB"/>
    <w:rsid w:val="003F75AE"/>
    <w:rsid w:val="003F7605"/>
    <w:rsid w:val="003F76D9"/>
    <w:rsid w:val="003F7B0F"/>
    <w:rsid w:val="004001E0"/>
    <w:rsid w:val="004010B5"/>
    <w:rsid w:val="00402B6E"/>
    <w:rsid w:val="004033A3"/>
    <w:rsid w:val="00403AD4"/>
    <w:rsid w:val="00403B16"/>
    <w:rsid w:val="00403C25"/>
    <w:rsid w:val="00405069"/>
    <w:rsid w:val="0040648E"/>
    <w:rsid w:val="00406CD7"/>
    <w:rsid w:val="00407146"/>
    <w:rsid w:val="00407E2D"/>
    <w:rsid w:val="00410A9A"/>
    <w:rsid w:val="00410DA9"/>
    <w:rsid w:val="004129CB"/>
    <w:rsid w:val="00412BF9"/>
    <w:rsid w:val="00413127"/>
    <w:rsid w:val="004172CA"/>
    <w:rsid w:val="004203FD"/>
    <w:rsid w:val="004205B9"/>
    <w:rsid w:val="004210D4"/>
    <w:rsid w:val="004238C8"/>
    <w:rsid w:val="00423C8A"/>
    <w:rsid w:val="00424A55"/>
    <w:rsid w:val="00424C7C"/>
    <w:rsid w:val="004261CE"/>
    <w:rsid w:val="00426C6A"/>
    <w:rsid w:val="00427089"/>
    <w:rsid w:val="00427603"/>
    <w:rsid w:val="00430FB0"/>
    <w:rsid w:val="00433CD3"/>
    <w:rsid w:val="00433F86"/>
    <w:rsid w:val="004369BA"/>
    <w:rsid w:val="00436E6F"/>
    <w:rsid w:val="0043720C"/>
    <w:rsid w:val="00440897"/>
    <w:rsid w:val="004408C2"/>
    <w:rsid w:val="00441BCA"/>
    <w:rsid w:val="00442AF9"/>
    <w:rsid w:val="0044443C"/>
    <w:rsid w:val="00444AAC"/>
    <w:rsid w:val="00444EE3"/>
    <w:rsid w:val="0044517C"/>
    <w:rsid w:val="00445F0A"/>
    <w:rsid w:val="00447EDD"/>
    <w:rsid w:val="00450F4F"/>
    <w:rsid w:val="00450FE8"/>
    <w:rsid w:val="00452656"/>
    <w:rsid w:val="00454451"/>
    <w:rsid w:val="004561CC"/>
    <w:rsid w:val="00456420"/>
    <w:rsid w:val="004572BE"/>
    <w:rsid w:val="004572C3"/>
    <w:rsid w:val="00460065"/>
    <w:rsid w:val="0046043E"/>
    <w:rsid w:val="00462FE5"/>
    <w:rsid w:val="004631FD"/>
    <w:rsid w:val="004634DA"/>
    <w:rsid w:val="00463E31"/>
    <w:rsid w:val="00464CC6"/>
    <w:rsid w:val="00465006"/>
    <w:rsid w:val="00466873"/>
    <w:rsid w:val="0046708A"/>
    <w:rsid w:val="00470A52"/>
    <w:rsid w:val="00470F07"/>
    <w:rsid w:val="00470F33"/>
    <w:rsid w:val="00471454"/>
    <w:rsid w:val="00471DF6"/>
    <w:rsid w:val="004722B5"/>
    <w:rsid w:val="00472849"/>
    <w:rsid w:val="0047368A"/>
    <w:rsid w:val="004741C6"/>
    <w:rsid w:val="00474B59"/>
    <w:rsid w:val="00475574"/>
    <w:rsid w:val="004756D3"/>
    <w:rsid w:val="00475AB5"/>
    <w:rsid w:val="004760DF"/>
    <w:rsid w:val="004768FE"/>
    <w:rsid w:val="004776E8"/>
    <w:rsid w:val="0047792D"/>
    <w:rsid w:val="00477D81"/>
    <w:rsid w:val="00477F44"/>
    <w:rsid w:val="0048068F"/>
    <w:rsid w:val="00481312"/>
    <w:rsid w:val="00481EC0"/>
    <w:rsid w:val="0048242D"/>
    <w:rsid w:val="00484488"/>
    <w:rsid w:val="004857CA"/>
    <w:rsid w:val="00485842"/>
    <w:rsid w:val="00485A09"/>
    <w:rsid w:val="0048623B"/>
    <w:rsid w:val="00486684"/>
    <w:rsid w:val="00486FB3"/>
    <w:rsid w:val="0048744B"/>
    <w:rsid w:val="00487496"/>
    <w:rsid w:val="004900CB"/>
    <w:rsid w:val="00490242"/>
    <w:rsid w:val="00490FD5"/>
    <w:rsid w:val="00493A63"/>
    <w:rsid w:val="00493AE7"/>
    <w:rsid w:val="00494445"/>
    <w:rsid w:val="0049569E"/>
    <w:rsid w:val="00495F72"/>
    <w:rsid w:val="00496187"/>
    <w:rsid w:val="004964D9"/>
    <w:rsid w:val="0049741E"/>
    <w:rsid w:val="00497618"/>
    <w:rsid w:val="00497B0D"/>
    <w:rsid w:val="004A029A"/>
    <w:rsid w:val="004A08E9"/>
    <w:rsid w:val="004A10AB"/>
    <w:rsid w:val="004A25E9"/>
    <w:rsid w:val="004A2C41"/>
    <w:rsid w:val="004A391A"/>
    <w:rsid w:val="004A42F1"/>
    <w:rsid w:val="004A52CA"/>
    <w:rsid w:val="004B0713"/>
    <w:rsid w:val="004B0B94"/>
    <w:rsid w:val="004B0CBF"/>
    <w:rsid w:val="004B0CF8"/>
    <w:rsid w:val="004B0DF4"/>
    <w:rsid w:val="004B18E9"/>
    <w:rsid w:val="004B2D80"/>
    <w:rsid w:val="004B310B"/>
    <w:rsid w:val="004B37B3"/>
    <w:rsid w:val="004B57C8"/>
    <w:rsid w:val="004B5E5B"/>
    <w:rsid w:val="004B7553"/>
    <w:rsid w:val="004B755D"/>
    <w:rsid w:val="004C064C"/>
    <w:rsid w:val="004C0797"/>
    <w:rsid w:val="004C0830"/>
    <w:rsid w:val="004C094A"/>
    <w:rsid w:val="004C0FF5"/>
    <w:rsid w:val="004C19E7"/>
    <w:rsid w:val="004C3BAB"/>
    <w:rsid w:val="004C4400"/>
    <w:rsid w:val="004C592B"/>
    <w:rsid w:val="004C7062"/>
    <w:rsid w:val="004C7F9F"/>
    <w:rsid w:val="004D0AA9"/>
    <w:rsid w:val="004D1F77"/>
    <w:rsid w:val="004D4244"/>
    <w:rsid w:val="004D5EA9"/>
    <w:rsid w:val="004D6307"/>
    <w:rsid w:val="004D7E2A"/>
    <w:rsid w:val="004E065C"/>
    <w:rsid w:val="004E136F"/>
    <w:rsid w:val="004E1939"/>
    <w:rsid w:val="004E194A"/>
    <w:rsid w:val="004E1E51"/>
    <w:rsid w:val="004E31D0"/>
    <w:rsid w:val="004E5144"/>
    <w:rsid w:val="004E5509"/>
    <w:rsid w:val="004E5E8A"/>
    <w:rsid w:val="004E768F"/>
    <w:rsid w:val="004E7934"/>
    <w:rsid w:val="004F0390"/>
    <w:rsid w:val="004F0E52"/>
    <w:rsid w:val="004F0E72"/>
    <w:rsid w:val="004F10B5"/>
    <w:rsid w:val="004F2C85"/>
    <w:rsid w:val="004F2E8C"/>
    <w:rsid w:val="004F2FFA"/>
    <w:rsid w:val="004F34A2"/>
    <w:rsid w:val="004F3D07"/>
    <w:rsid w:val="004F55A0"/>
    <w:rsid w:val="004F5DD2"/>
    <w:rsid w:val="004F6FD5"/>
    <w:rsid w:val="004F7023"/>
    <w:rsid w:val="004F71A2"/>
    <w:rsid w:val="0050084F"/>
    <w:rsid w:val="0050250C"/>
    <w:rsid w:val="0050271E"/>
    <w:rsid w:val="005034B9"/>
    <w:rsid w:val="00505A42"/>
    <w:rsid w:val="00505DDC"/>
    <w:rsid w:val="00506AB7"/>
    <w:rsid w:val="00506FAB"/>
    <w:rsid w:val="005102A8"/>
    <w:rsid w:val="00510A6B"/>
    <w:rsid w:val="00511E91"/>
    <w:rsid w:val="0051302A"/>
    <w:rsid w:val="005137A0"/>
    <w:rsid w:val="005138CF"/>
    <w:rsid w:val="00514206"/>
    <w:rsid w:val="00514A78"/>
    <w:rsid w:val="005154DD"/>
    <w:rsid w:val="00515B5C"/>
    <w:rsid w:val="00515FFB"/>
    <w:rsid w:val="005162CE"/>
    <w:rsid w:val="00516725"/>
    <w:rsid w:val="00517A23"/>
    <w:rsid w:val="00520B4A"/>
    <w:rsid w:val="00522424"/>
    <w:rsid w:val="00522F10"/>
    <w:rsid w:val="00523681"/>
    <w:rsid w:val="00524DCC"/>
    <w:rsid w:val="00525E41"/>
    <w:rsid w:val="00526744"/>
    <w:rsid w:val="00526858"/>
    <w:rsid w:val="00527A51"/>
    <w:rsid w:val="00527BE3"/>
    <w:rsid w:val="00527DE6"/>
    <w:rsid w:val="00530662"/>
    <w:rsid w:val="00530D6D"/>
    <w:rsid w:val="005324E1"/>
    <w:rsid w:val="00532F1C"/>
    <w:rsid w:val="005340AA"/>
    <w:rsid w:val="00535A93"/>
    <w:rsid w:val="00536955"/>
    <w:rsid w:val="005377D7"/>
    <w:rsid w:val="00540073"/>
    <w:rsid w:val="005401CC"/>
    <w:rsid w:val="0054083D"/>
    <w:rsid w:val="0054262E"/>
    <w:rsid w:val="00542933"/>
    <w:rsid w:val="00542ED3"/>
    <w:rsid w:val="00544594"/>
    <w:rsid w:val="00544679"/>
    <w:rsid w:val="00544948"/>
    <w:rsid w:val="00545EC2"/>
    <w:rsid w:val="00545FD8"/>
    <w:rsid w:val="0054602F"/>
    <w:rsid w:val="005465DF"/>
    <w:rsid w:val="00546CBC"/>
    <w:rsid w:val="0054771E"/>
    <w:rsid w:val="00547D65"/>
    <w:rsid w:val="00550CC2"/>
    <w:rsid w:val="00551B71"/>
    <w:rsid w:val="00552727"/>
    <w:rsid w:val="005532F8"/>
    <w:rsid w:val="00553676"/>
    <w:rsid w:val="00555ED2"/>
    <w:rsid w:val="005568EA"/>
    <w:rsid w:val="00556FCD"/>
    <w:rsid w:val="0056079B"/>
    <w:rsid w:val="00560DEC"/>
    <w:rsid w:val="00561F4B"/>
    <w:rsid w:val="00562D62"/>
    <w:rsid w:val="00562F56"/>
    <w:rsid w:val="005633FE"/>
    <w:rsid w:val="00563DC3"/>
    <w:rsid w:val="00564C99"/>
    <w:rsid w:val="005658DD"/>
    <w:rsid w:val="00565D8F"/>
    <w:rsid w:val="00565FC3"/>
    <w:rsid w:val="00570293"/>
    <w:rsid w:val="005703B9"/>
    <w:rsid w:val="0057132D"/>
    <w:rsid w:val="0057234F"/>
    <w:rsid w:val="005736F5"/>
    <w:rsid w:val="0057403D"/>
    <w:rsid w:val="005760AE"/>
    <w:rsid w:val="005763D4"/>
    <w:rsid w:val="00576555"/>
    <w:rsid w:val="00576AF8"/>
    <w:rsid w:val="00580703"/>
    <w:rsid w:val="005810B3"/>
    <w:rsid w:val="005818A3"/>
    <w:rsid w:val="00581B0C"/>
    <w:rsid w:val="00583B8A"/>
    <w:rsid w:val="00583E0D"/>
    <w:rsid w:val="005843AA"/>
    <w:rsid w:val="00584E5C"/>
    <w:rsid w:val="00585D63"/>
    <w:rsid w:val="00586A73"/>
    <w:rsid w:val="00587064"/>
    <w:rsid w:val="005901CC"/>
    <w:rsid w:val="005909EE"/>
    <w:rsid w:val="00590BCF"/>
    <w:rsid w:val="005913E9"/>
    <w:rsid w:val="00593932"/>
    <w:rsid w:val="00595C93"/>
    <w:rsid w:val="0059621D"/>
    <w:rsid w:val="00597375"/>
    <w:rsid w:val="005973AF"/>
    <w:rsid w:val="005A03F2"/>
    <w:rsid w:val="005A0C52"/>
    <w:rsid w:val="005A12F8"/>
    <w:rsid w:val="005A16EF"/>
    <w:rsid w:val="005A1AE0"/>
    <w:rsid w:val="005A340B"/>
    <w:rsid w:val="005A3D3B"/>
    <w:rsid w:val="005A4606"/>
    <w:rsid w:val="005A58CD"/>
    <w:rsid w:val="005A5B9B"/>
    <w:rsid w:val="005A710F"/>
    <w:rsid w:val="005A7CA8"/>
    <w:rsid w:val="005B0DF9"/>
    <w:rsid w:val="005B215E"/>
    <w:rsid w:val="005B3D42"/>
    <w:rsid w:val="005B4A08"/>
    <w:rsid w:val="005B4C27"/>
    <w:rsid w:val="005B5126"/>
    <w:rsid w:val="005B6F72"/>
    <w:rsid w:val="005B70AE"/>
    <w:rsid w:val="005C0191"/>
    <w:rsid w:val="005C07F3"/>
    <w:rsid w:val="005C112E"/>
    <w:rsid w:val="005C182E"/>
    <w:rsid w:val="005C20AB"/>
    <w:rsid w:val="005C37DA"/>
    <w:rsid w:val="005C41CE"/>
    <w:rsid w:val="005C45A2"/>
    <w:rsid w:val="005C498E"/>
    <w:rsid w:val="005C735B"/>
    <w:rsid w:val="005D184E"/>
    <w:rsid w:val="005D4172"/>
    <w:rsid w:val="005D4C3F"/>
    <w:rsid w:val="005D4C55"/>
    <w:rsid w:val="005D52FF"/>
    <w:rsid w:val="005D550B"/>
    <w:rsid w:val="005D7296"/>
    <w:rsid w:val="005E256B"/>
    <w:rsid w:val="005E48DE"/>
    <w:rsid w:val="005E6633"/>
    <w:rsid w:val="005E717A"/>
    <w:rsid w:val="005F1963"/>
    <w:rsid w:val="005F2019"/>
    <w:rsid w:val="005F29CE"/>
    <w:rsid w:val="005F2BBC"/>
    <w:rsid w:val="005F3DC7"/>
    <w:rsid w:val="005F4203"/>
    <w:rsid w:val="005F4C33"/>
    <w:rsid w:val="005F50BE"/>
    <w:rsid w:val="005F56CC"/>
    <w:rsid w:val="005F653A"/>
    <w:rsid w:val="005F65B8"/>
    <w:rsid w:val="00600489"/>
    <w:rsid w:val="00600C64"/>
    <w:rsid w:val="006015A8"/>
    <w:rsid w:val="006027DB"/>
    <w:rsid w:val="00602CEA"/>
    <w:rsid w:val="00603276"/>
    <w:rsid w:val="00603F71"/>
    <w:rsid w:val="00603F99"/>
    <w:rsid w:val="00604534"/>
    <w:rsid w:val="00604844"/>
    <w:rsid w:val="00604BB3"/>
    <w:rsid w:val="00610C2A"/>
    <w:rsid w:val="006111DC"/>
    <w:rsid w:val="00614207"/>
    <w:rsid w:val="006149A7"/>
    <w:rsid w:val="00615B32"/>
    <w:rsid w:val="00615BC1"/>
    <w:rsid w:val="0061648A"/>
    <w:rsid w:val="00616B78"/>
    <w:rsid w:val="00620486"/>
    <w:rsid w:val="00620504"/>
    <w:rsid w:val="0062318D"/>
    <w:rsid w:val="00627163"/>
    <w:rsid w:val="00627B7F"/>
    <w:rsid w:val="00630389"/>
    <w:rsid w:val="00630F14"/>
    <w:rsid w:val="00631128"/>
    <w:rsid w:val="0063152D"/>
    <w:rsid w:val="00631E85"/>
    <w:rsid w:val="00633DAD"/>
    <w:rsid w:val="00634207"/>
    <w:rsid w:val="00635E83"/>
    <w:rsid w:val="0063640A"/>
    <w:rsid w:val="0064065B"/>
    <w:rsid w:val="006408FB"/>
    <w:rsid w:val="00641A83"/>
    <w:rsid w:val="00641D14"/>
    <w:rsid w:val="0064282E"/>
    <w:rsid w:val="00642DA5"/>
    <w:rsid w:val="00643CE0"/>
    <w:rsid w:val="00644245"/>
    <w:rsid w:val="00645099"/>
    <w:rsid w:val="006453D3"/>
    <w:rsid w:val="006454BD"/>
    <w:rsid w:val="00646678"/>
    <w:rsid w:val="0064760E"/>
    <w:rsid w:val="0064791E"/>
    <w:rsid w:val="00647C6F"/>
    <w:rsid w:val="00647E0E"/>
    <w:rsid w:val="0065117B"/>
    <w:rsid w:val="00651901"/>
    <w:rsid w:val="006523C6"/>
    <w:rsid w:val="006527E8"/>
    <w:rsid w:val="00652B67"/>
    <w:rsid w:val="006533DE"/>
    <w:rsid w:val="00653B47"/>
    <w:rsid w:val="00653E48"/>
    <w:rsid w:val="00653EAB"/>
    <w:rsid w:val="00653F2E"/>
    <w:rsid w:val="00654038"/>
    <w:rsid w:val="006541A2"/>
    <w:rsid w:val="00656357"/>
    <w:rsid w:val="00656A91"/>
    <w:rsid w:val="00657BAB"/>
    <w:rsid w:val="00657CEB"/>
    <w:rsid w:val="00657D3C"/>
    <w:rsid w:val="00660537"/>
    <w:rsid w:val="00660E33"/>
    <w:rsid w:val="0066268E"/>
    <w:rsid w:val="00663E78"/>
    <w:rsid w:val="00663F0D"/>
    <w:rsid w:val="006641BE"/>
    <w:rsid w:val="006649C3"/>
    <w:rsid w:val="00670501"/>
    <w:rsid w:val="00671393"/>
    <w:rsid w:val="00671C82"/>
    <w:rsid w:val="00671FD0"/>
    <w:rsid w:val="006725F8"/>
    <w:rsid w:val="00674166"/>
    <w:rsid w:val="00675197"/>
    <w:rsid w:val="00676F66"/>
    <w:rsid w:val="0068070E"/>
    <w:rsid w:val="0068078E"/>
    <w:rsid w:val="0068093E"/>
    <w:rsid w:val="00680DF3"/>
    <w:rsid w:val="00681E73"/>
    <w:rsid w:val="00682BF0"/>
    <w:rsid w:val="006835BD"/>
    <w:rsid w:val="006839B8"/>
    <w:rsid w:val="006839CD"/>
    <w:rsid w:val="00683EFD"/>
    <w:rsid w:val="00684973"/>
    <w:rsid w:val="00684EA9"/>
    <w:rsid w:val="00685BCB"/>
    <w:rsid w:val="00687115"/>
    <w:rsid w:val="00687C21"/>
    <w:rsid w:val="006935CB"/>
    <w:rsid w:val="006952E6"/>
    <w:rsid w:val="006979D1"/>
    <w:rsid w:val="00697C2F"/>
    <w:rsid w:val="00697CF3"/>
    <w:rsid w:val="006A0E3D"/>
    <w:rsid w:val="006A29EB"/>
    <w:rsid w:val="006A2AB6"/>
    <w:rsid w:val="006A2FD1"/>
    <w:rsid w:val="006A3468"/>
    <w:rsid w:val="006A3F79"/>
    <w:rsid w:val="006A4341"/>
    <w:rsid w:val="006A4C4C"/>
    <w:rsid w:val="006A5244"/>
    <w:rsid w:val="006A54F8"/>
    <w:rsid w:val="006A5641"/>
    <w:rsid w:val="006A6C57"/>
    <w:rsid w:val="006A6CB8"/>
    <w:rsid w:val="006B0368"/>
    <w:rsid w:val="006B0745"/>
    <w:rsid w:val="006B1B03"/>
    <w:rsid w:val="006B27C8"/>
    <w:rsid w:val="006B2CC7"/>
    <w:rsid w:val="006B394A"/>
    <w:rsid w:val="006B425E"/>
    <w:rsid w:val="006B4884"/>
    <w:rsid w:val="006B6169"/>
    <w:rsid w:val="006B62EF"/>
    <w:rsid w:val="006B771E"/>
    <w:rsid w:val="006C0103"/>
    <w:rsid w:val="006C3615"/>
    <w:rsid w:val="006C5D0B"/>
    <w:rsid w:val="006C5D96"/>
    <w:rsid w:val="006C6417"/>
    <w:rsid w:val="006C6C3C"/>
    <w:rsid w:val="006D02DE"/>
    <w:rsid w:val="006D038C"/>
    <w:rsid w:val="006D1454"/>
    <w:rsid w:val="006D14B9"/>
    <w:rsid w:val="006D2F1F"/>
    <w:rsid w:val="006D31CC"/>
    <w:rsid w:val="006D54F0"/>
    <w:rsid w:val="006D72D6"/>
    <w:rsid w:val="006D7AF4"/>
    <w:rsid w:val="006E0CB6"/>
    <w:rsid w:val="006E0F8C"/>
    <w:rsid w:val="006E1A19"/>
    <w:rsid w:val="006E1F47"/>
    <w:rsid w:val="006E234F"/>
    <w:rsid w:val="006E266E"/>
    <w:rsid w:val="006E4C42"/>
    <w:rsid w:val="006E4EF0"/>
    <w:rsid w:val="006E6597"/>
    <w:rsid w:val="006E66A7"/>
    <w:rsid w:val="006E6DB9"/>
    <w:rsid w:val="006E7313"/>
    <w:rsid w:val="006F09A9"/>
    <w:rsid w:val="006F0BCB"/>
    <w:rsid w:val="006F2F7E"/>
    <w:rsid w:val="006F3778"/>
    <w:rsid w:val="006F3F98"/>
    <w:rsid w:val="006F4BAC"/>
    <w:rsid w:val="006F6499"/>
    <w:rsid w:val="006F6ADA"/>
    <w:rsid w:val="006F7B8A"/>
    <w:rsid w:val="006F7DEB"/>
    <w:rsid w:val="007009E7"/>
    <w:rsid w:val="00700ED4"/>
    <w:rsid w:val="00701824"/>
    <w:rsid w:val="00702442"/>
    <w:rsid w:val="007026E9"/>
    <w:rsid w:val="0070508F"/>
    <w:rsid w:val="007051E1"/>
    <w:rsid w:val="00705607"/>
    <w:rsid w:val="00705E04"/>
    <w:rsid w:val="00706E34"/>
    <w:rsid w:val="00707793"/>
    <w:rsid w:val="007077B1"/>
    <w:rsid w:val="0070797B"/>
    <w:rsid w:val="00707D66"/>
    <w:rsid w:val="00710907"/>
    <w:rsid w:val="00711A8C"/>
    <w:rsid w:val="00711D50"/>
    <w:rsid w:val="0071226B"/>
    <w:rsid w:val="00713724"/>
    <w:rsid w:val="00713E3E"/>
    <w:rsid w:val="00713F61"/>
    <w:rsid w:val="00714128"/>
    <w:rsid w:val="0071435B"/>
    <w:rsid w:val="00717B58"/>
    <w:rsid w:val="0072062A"/>
    <w:rsid w:val="007208FD"/>
    <w:rsid w:val="00720C42"/>
    <w:rsid w:val="007224FE"/>
    <w:rsid w:val="007227C5"/>
    <w:rsid w:val="00722A10"/>
    <w:rsid w:val="007234B8"/>
    <w:rsid w:val="007246A0"/>
    <w:rsid w:val="0072493F"/>
    <w:rsid w:val="0072577C"/>
    <w:rsid w:val="0072583D"/>
    <w:rsid w:val="00726243"/>
    <w:rsid w:val="00726DEF"/>
    <w:rsid w:val="00727417"/>
    <w:rsid w:val="0073059D"/>
    <w:rsid w:val="00730D0B"/>
    <w:rsid w:val="00730F0E"/>
    <w:rsid w:val="007324CB"/>
    <w:rsid w:val="00733018"/>
    <w:rsid w:val="007348AC"/>
    <w:rsid w:val="00734CAC"/>
    <w:rsid w:val="00736A8C"/>
    <w:rsid w:val="007374CC"/>
    <w:rsid w:val="0073759A"/>
    <w:rsid w:val="00737A5B"/>
    <w:rsid w:val="00740059"/>
    <w:rsid w:val="00741AE6"/>
    <w:rsid w:val="00742DA7"/>
    <w:rsid w:val="0074309A"/>
    <w:rsid w:val="007431CA"/>
    <w:rsid w:val="00746751"/>
    <w:rsid w:val="00746FD1"/>
    <w:rsid w:val="00747F2E"/>
    <w:rsid w:val="007506C7"/>
    <w:rsid w:val="00752F05"/>
    <w:rsid w:val="00753014"/>
    <w:rsid w:val="007543BE"/>
    <w:rsid w:val="00755DD7"/>
    <w:rsid w:val="00756D5C"/>
    <w:rsid w:val="00757A7D"/>
    <w:rsid w:val="00757C11"/>
    <w:rsid w:val="00757C57"/>
    <w:rsid w:val="00760094"/>
    <w:rsid w:val="00762169"/>
    <w:rsid w:val="00763A19"/>
    <w:rsid w:val="007646EC"/>
    <w:rsid w:val="00765240"/>
    <w:rsid w:val="00765565"/>
    <w:rsid w:val="0076572A"/>
    <w:rsid w:val="007671F5"/>
    <w:rsid w:val="0076775D"/>
    <w:rsid w:val="0077250B"/>
    <w:rsid w:val="007726EF"/>
    <w:rsid w:val="00772B03"/>
    <w:rsid w:val="0077339E"/>
    <w:rsid w:val="007733F2"/>
    <w:rsid w:val="007759E5"/>
    <w:rsid w:val="00775A85"/>
    <w:rsid w:val="00776AD9"/>
    <w:rsid w:val="00776C50"/>
    <w:rsid w:val="00776ECF"/>
    <w:rsid w:val="00777089"/>
    <w:rsid w:val="007772E1"/>
    <w:rsid w:val="00777530"/>
    <w:rsid w:val="0077793D"/>
    <w:rsid w:val="0078038C"/>
    <w:rsid w:val="00780D28"/>
    <w:rsid w:val="00780E81"/>
    <w:rsid w:val="00781ADF"/>
    <w:rsid w:val="00782181"/>
    <w:rsid w:val="0078243F"/>
    <w:rsid w:val="0078287D"/>
    <w:rsid w:val="007837E6"/>
    <w:rsid w:val="0078564A"/>
    <w:rsid w:val="00785669"/>
    <w:rsid w:val="007858CC"/>
    <w:rsid w:val="00785A9B"/>
    <w:rsid w:val="00785CC8"/>
    <w:rsid w:val="007863BF"/>
    <w:rsid w:val="00787020"/>
    <w:rsid w:val="007901DE"/>
    <w:rsid w:val="00791511"/>
    <w:rsid w:val="00791B8A"/>
    <w:rsid w:val="00791BDE"/>
    <w:rsid w:val="007926FA"/>
    <w:rsid w:val="00793C6F"/>
    <w:rsid w:val="00794524"/>
    <w:rsid w:val="00795254"/>
    <w:rsid w:val="0079580C"/>
    <w:rsid w:val="00796046"/>
    <w:rsid w:val="00797139"/>
    <w:rsid w:val="00797386"/>
    <w:rsid w:val="007974A2"/>
    <w:rsid w:val="007A1436"/>
    <w:rsid w:val="007A3A03"/>
    <w:rsid w:val="007A4CF3"/>
    <w:rsid w:val="007A6121"/>
    <w:rsid w:val="007A68E3"/>
    <w:rsid w:val="007A7774"/>
    <w:rsid w:val="007B12E6"/>
    <w:rsid w:val="007B14CB"/>
    <w:rsid w:val="007B43D7"/>
    <w:rsid w:val="007B5BBA"/>
    <w:rsid w:val="007B6C31"/>
    <w:rsid w:val="007B6F5E"/>
    <w:rsid w:val="007B6F85"/>
    <w:rsid w:val="007C122E"/>
    <w:rsid w:val="007C2A04"/>
    <w:rsid w:val="007C45E7"/>
    <w:rsid w:val="007C66F2"/>
    <w:rsid w:val="007C67DA"/>
    <w:rsid w:val="007C7D72"/>
    <w:rsid w:val="007C7FA9"/>
    <w:rsid w:val="007D0D56"/>
    <w:rsid w:val="007D164F"/>
    <w:rsid w:val="007D1A49"/>
    <w:rsid w:val="007D1AA5"/>
    <w:rsid w:val="007D1B30"/>
    <w:rsid w:val="007D2246"/>
    <w:rsid w:val="007D2F75"/>
    <w:rsid w:val="007D330A"/>
    <w:rsid w:val="007D476F"/>
    <w:rsid w:val="007D613E"/>
    <w:rsid w:val="007D6BC7"/>
    <w:rsid w:val="007E15CF"/>
    <w:rsid w:val="007E221B"/>
    <w:rsid w:val="007E293D"/>
    <w:rsid w:val="007E33C5"/>
    <w:rsid w:val="007E4399"/>
    <w:rsid w:val="007E50FC"/>
    <w:rsid w:val="007E5234"/>
    <w:rsid w:val="007E539A"/>
    <w:rsid w:val="007E5498"/>
    <w:rsid w:val="007E54A8"/>
    <w:rsid w:val="007E61A9"/>
    <w:rsid w:val="007E6A1C"/>
    <w:rsid w:val="007E70AE"/>
    <w:rsid w:val="007E769D"/>
    <w:rsid w:val="007F03B2"/>
    <w:rsid w:val="007F04DC"/>
    <w:rsid w:val="007F06FE"/>
    <w:rsid w:val="007F0C49"/>
    <w:rsid w:val="007F1E62"/>
    <w:rsid w:val="007F2BEF"/>
    <w:rsid w:val="007F3EC2"/>
    <w:rsid w:val="007F3EDB"/>
    <w:rsid w:val="007F42D9"/>
    <w:rsid w:val="007F47F6"/>
    <w:rsid w:val="007F53CE"/>
    <w:rsid w:val="007F55F5"/>
    <w:rsid w:val="007F5D71"/>
    <w:rsid w:val="007F6289"/>
    <w:rsid w:val="007F655E"/>
    <w:rsid w:val="007F6E44"/>
    <w:rsid w:val="007F71FD"/>
    <w:rsid w:val="007F7873"/>
    <w:rsid w:val="008012B8"/>
    <w:rsid w:val="00801B4F"/>
    <w:rsid w:val="00801CCD"/>
    <w:rsid w:val="008026DD"/>
    <w:rsid w:val="008042C0"/>
    <w:rsid w:val="008059ED"/>
    <w:rsid w:val="00807C1B"/>
    <w:rsid w:val="00810DA0"/>
    <w:rsid w:val="00810E31"/>
    <w:rsid w:val="00810F49"/>
    <w:rsid w:val="008122C7"/>
    <w:rsid w:val="00812F3E"/>
    <w:rsid w:val="0081384D"/>
    <w:rsid w:val="00813AEB"/>
    <w:rsid w:val="00813E73"/>
    <w:rsid w:val="00814181"/>
    <w:rsid w:val="00815073"/>
    <w:rsid w:val="00816047"/>
    <w:rsid w:val="008169CB"/>
    <w:rsid w:val="00816D88"/>
    <w:rsid w:val="00817731"/>
    <w:rsid w:val="00817B04"/>
    <w:rsid w:val="00820501"/>
    <w:rsid w:val="008205B8"/>
    <w:rsid w:val="00820816"/>
    <w:rsid w:val="00820F94"/>
    <w:rsid w:val="008219BF"/>
    <w:rsid w:val="00821B0A"/>
    <w:rsid w:val="00823A31"/>
    <w:rsid w:val="00824C54"/>
    <w:rsid w:val="008253FF"/>
    <w:rsid w:val="008256F4"/>
    <w:rsid w:val="00825E48"/>
    <w:rsid w:val="00826A2F"/>
    <w:rsid w:val="008308BE"/>
    <w:rsid w:val="00831597"/>
    <w:rsid w:val="00832BDC"/>
    <w:rsid w:val="00833862"/>
    <w:rsid w:val="0083481B"/>
    <w:rsid w:val="00834B62"/>
    <w:rsid w:val="00835710"/>
    <w:rsid w:val="00836527"/>
    <w:rsid w:val="00837EB0"/>
    <w:rsid w:val="00840C53"/>
    <w:rsid w:val="00841002"/>
    <w:rsid w:val="0084313E"/>
    <w:rsid w:val="00843AAF"/>
    <w:rsid w:val="00843ECA"/>
    <w:rsid w:val="0084535F"/>
    <w:rsid w:val="008458F4"/>
    <w:rsid w:val="00846843"/>
    <w:rsid w:val="00850497"/>
    <w:rsid w:val="00850A51"/>
    <w:rsid w:val="008542D6"/>
    <w:rsid w:val="00854C3E"/>
    <w:rsid w:val="00857A62"/>
    <w:rsid w:val="008615D5"/>
    <w:rsid w:val="0086169A"/>
    <w:rsid w:val="00862D0A"/>
    <w:rsid w:val="00863494"/>
    <w:rsid w:val="0086454E"/>
    <w:rsid w:val="00864580"/>
    <w:rsid w:val="00864C46"/>
    <w:rsid w:val="00864D6D"/>
    <w:rsid w:val="0086593D"/>
    <w:rsid w:val="0086630E"/>
    <w:rsid w:val="0086761E"/>
    <w:rsid w:val="008706B8"/>
    <w:rsid w:val="00874B0A"/>
    <w:rsid w:val="00875A53"/>
    <w:rsid w:val="008766A8"/>
    <w:rsid w:val="008767E2"/>
    <w:rsid w:val="00876C4B"/>
    <w:rsid w:val="00877060"/>
    <w:rsid w:val="00877206"/>
    <w:rsid w:val="0087724B"/>
    <w:rsid w:val="008803EE"/>
    <w:rsid w:val="00880606"/>
    <w:rsid w:val="008807AE"/>
    <w:rsid w:val="00880D78"/>
    <w:rsid w:val="00881C59"/>
    <w:rsid w:val="00881C83"/>
    <w:rsid w:val="0088389D"/>
    <w:rsid w:val="008839BD"/>
    <w:rsid w:val="008842D1"/>
    <w:rsid w:val="00884E73"/>
    <w:rsid w:val="00884FCC"/>
    <w:rsid w:val="00885195"/>
    <w:rsid w:val="008856D9"/>
    <w:rsid w:val="00885747"/>
    <w:rsid w:val="00885BEC"/>
    <w:rsid w:val="00886B01"/>
    <w:rsid w:val="0089036B"/>
    <w:rsid w:val="00890379"/>
    <w:rsid w:val="008905C4"/>
    <w:rsid w:val="008910B8"/>
    <w:rsid w:val="00891B71"/>
    <w:rsid w:val="008923CD"/>
    <w:rsid w:val="008926E9"/>
    <w:rsid w:val="00892FB2"/>
    <w:rsid w:val="00893546"/>
    <w:rsid w:val="00893BE0"/>
    <w:rsid w:val="00894191"/>
    <w:rsid w:val="0089443D"/>
    <w:rsid w:val="00894BAA"/>
    <w:rsid w:val="008951AA"/>
    <w:rsid w:val="00896A87"/>
    <w:rsid w:val="00897B01"/>
    <w:rsid w:val="00897C82"/>
    <w:rsid w:val="00897E9A"/>
    <w:rsid w:val="008A04E4"/>
    <w:rsid w:val="008A0B63"/>
    <w:rsid w:val="008A1DF2"/>
    <w:rsid w:val="008A27AF"/>
    <w:rsid w:val="008A310D"/>
    <w:rsid w:val="008A3835"/>
    <w:rsid w:val="008A3A62"/>
    <w:rsid w:val="008A3AA6"/>
    <w:rsid w:val="008A46E2"/>
    <w:rsid w:val="008A47AD"/>
    <w:rsid w:val="008A4803"/>
    <w:rsid w:val="008A4AF3"/>
    <w:rsid w:val="008A4D45"/>
    <w:rsid w:val="008A56B2"/>
    <w:rsid w:val="008A7F0E"/>
    <w:rsid w:val="008B00F7"/>
    <w:rsid w:val="008B043F"/>
    <w:rsid w:val="008B107F"/>
    <w:rsid w:val="008B1717"/>
    <w:rsid w:val="008B1E02"/>
    <w:rsid w:val="008B1ED3"/>
    <w:rsid w:val="008B2BFC"/>
    <w:rsid w:val="008B3409"/>
    <w:rsid w:val="008B3CE9"/>
    <w:rsid w:val="008B5428"/>
    <w:rsid w:val="008B555C"/>
    <w:rsid w:val="008C02D0"/>
    <w:rsid w:val="008C2BEE"/>
    <w:rsid w:val="008C30A7"/>
    <w:rsid w:val="008C389C"/>
    <w:rsid w:val="008C389D"/>
    <w:rsid w:val="008C495F"/>
    <w:rsid w:val="008C6812"/>
    <w:rsid w:val="008C74FB"/>
    <w:rsid w:val="008D012B"/>
    <w:rsid w:val="008D289A"/>
    <w:rsid w:val="008D4D0F"/>
    <w:rsid w:val="008D51A6"/>
    <w:rsid w:val="008D5253"/>
    <w:rsid w:val="008D65AE"/>
    <w:rsid w:val="008D7279"/>
    <w:rsid w:val="008E14DE"/>
    <w:rsid w:val="008E2399"/>
    <w:rsid w:val="008E2F62"/>
    <w:rsid w:val="008E393B"/>
    <w:rsid w:val="008E398B"/>
    <w:rsid w:val="008E4335"/>
    <w:rsid w:val="008E5DFA"/>
    <w:rsid w:val="008E77DF"/>
    <w:rsid w:val="008E7ED2"/>
    <w:rsid w:val="008F0461"/>
    <w:rsid w:val="008F236C"/>
    <w:rsid w:val="008F293F"/>
    <w:rsid w:val="008F2BB0"/>
    <w:rsid w:val="008F2D95"/>
    <w:rsid w:val="008F3949"/>
    <w:rsid w:val="008F3C7D"/>
    <w:rsid w:val="008F55A4"/>
    <w:rsid w:val="008F57B7"/>
    <w:rsid w:val="008F59FD"/>
    <w:rsid w:val="008F5FCF"/>
    <w:rsid w:val="008F6321"/>
    <w:rsid w:val="008F65AA"/>
    <w:rsid w:val="009005DA"/>
    <w:rsid w:val="00901D9E"/>
    <w:rsid w:val="00902D4B"/>
    <w:rsid w:val="00902F4F"/>
    <w:rsid w:val="009047D6"/>
    <w:rsid w:val="00904858"/>
    <w:rsid w:val="00905429"/>
    <w:rsid w:val="00907DE8"/>
    <w:rsid w:val="00907E12"/>
    <w:rsid w:val="00912784"/>
    <w:rsid w:val="009131EF"/>
    <w:rsid w:val="00914F05"/>
    <w:rsid w:val="009155AC"/>
    <w:rsid w:val="00916F63"/>
    <w:rsid w:val="00920DC1"/>
    <w:rsid w:val="009210DF"/>
    <w:rsid w:val="00921215"/>
    <w:rsid w:val="009218C5"/>
    <w:rsid w:val="00922523"/>
    <w:rsid w:val="00922A31"/>
    <w:rsid w:val="00923932"/>
    <w:rsid w:val="00924211"/>
    <w:rsid w:val="00925B4B"/>
    <w:rsid w:val="00927204"/>
    <w:rsid w:val="00927822"/>
    <w:rsid w:val="009302DF"/>
    <w:rsid w:val="00931A9D"/>
    <w:rsid w:val="00931E0F"/>
    <w:rsid w:val="00932CC4"/>
    <w:rsid w:val="009338C9"/>
    <w:rsid w:val="009349DE"/>
    <w:rsid w:val="009351BD"/>
    <w:rsid w:val="009379B5"/>
    <w:rsid w:val="0094104E"/>
    <w:rsid w:val="009425B6"/>
    <w:rsid w:val="00942BC8"/>
    <w:rsid w:val="009436B8"/>
    <w:rsid w:val="009444D0"/>
    <w:rsid w:val="00945963"/>
    <w:rsid w:val="00946A06"/>
    <w:rsid w:val="00947AEE"/>
    <w:rsid w:val="00947F06"/>
    <w:rsid w:val="009509D3"/>
    <w:rsid w:val="00950D22"/>
    <w:rsid w:val="00955090"/>
    <w:rsid w:val="0095598E"/>
    <w:rsid w:val="0095643D"/>
    <w:rsid w:val="00956471"/>
    <w:rsid w:val="0095650B"/>
    <w:rsid w:val="009608AA"/>
    <w:rsid w:val="009609CF"/>
    <w:rsid w:val="00961B98"/>
    <w:rsid w:val="0096505F"/>
    <w:rsid w:val="00966974"/>
    <w:rsid w:val="009669A0"/>
    <w:rsid w:val="00966CBD"/>
    <w:rsid w:val="0096764B"/>
    <w:rsid w:val="00971427"/>
    <w:rsid w:val="00972C70"/>
    <w:rsid w:val="00972D52"/>
    <w:rsid w:val="00972E22"/>
    <w:rsid w:val="009731F3"/>
    <w:rsid w:val="00974E8A"/>
    <w:rsid w:val="00976290"/>
    <w:rsid w:val="00977233"/>
    <w:rsid w:val="00977980"/>
    <w:rsid w:val="0098131D"/>
    <w:rsid w:val="0098139D"/>
    <w:rsid w:val="009821B1"/>
    <w:rsid w:val="00982255"/>
    <w:rsid w:val="00985B3E"/>
    <w:rsid w:val="00987043"/>
    <w:rsid w:val="009870DF"/>
    <w:rsid w:val="00987185"/>
    <w:rsid w:val="009872F2"/>
    <w:rsid w:val="009877F4"/>
    <w:rsid w:val="00987AAD"/>
    <w:rsid w:val="00990137"/>
    <w:rsid w:val="00990B9C"/>
    <w:rsid w:val="00990BC7"/>
    <w:rsid w:val="00990D0D"/>
    <w:rsid w:val="009915CE"/>
    <w:rsid w:val="00992388"/>
    <w:rsid w:val="00992950"/>
    <w:rsid w:val="00992C86"/>
    <w:rsid w:val="0099383A"/>
    <w:rsid w:val="00994008"/>
    <w:rsid w:val="00994481"/>
    <w:rsid w:val="00995570"/>
    <w:rsid w:val="00995E0D"/>
    <w:rsid w:val="00996136"/>
    <w:rsid w:val="009974A3"/>
    <w:rsid w:val="0099789D"/>
    <w:rsid w:val="00997C29"/>
    <w:rsid w:val="00997F6C"/>
    <w:rsid w:val="009A0625"/>
    <w:rsid w:val="009A0651"/>
    <w:rsid w:val="009A1291"/>
    <w:rsid w:val="009A2201"/>
    <w:rsid w:val="009A254F"/>
    <w:rsid w:val="009A29E4"/>
    <w:rsid w:val="009A2EF8"/>
    <w:rsid w:val="009A3A7F"/>
    <w:rsid w:val="009A41CF"/>
    <w:rsid w:val="009A58FF"/>
    <w:rsid w:val="009B086D"/>
    <w:rsid w:val="009B1FDF"/>
    <w:rsid w:val="009B34E2"/>
    <w:rsid w:val="009B3D79"/>
    <w:rsid w:val="009B5499"/>
    <w:rsid w:val="009B6120"/>
    <w:rsid w:val="009B6B86"/>
    <w:rsid w:val="009B7463"/>
    <w:rsid w:val="009B7739"/>
    <w:rsid w:val="009B7A4D"/>
    <w:rsid w:val="009B7E66"/>
    <w:rsid w:val="009C02AB"/>
    <w:rsid w:val="009C17E5"/>
    <w:rsid w:val="009C3330"/>
    <w:rsid w:val="009C399B"/>
    <w:rsid w:val="009C4193"/>
    <w:rsid w:val="009C4893"/>
    <w:rsid w:val="009C4943"/>
    <w:rsid w:val="009C4F21"/>
    <w:rsid w:val="009C578B"/>
    <w:rsid w:val="009C5D01"/>
    <w:rsid w:val="009C604B"/>
    <w:rsid w:val="009C6853"/>
    <w:rsid w:val="009C713A"/>
    <w:rsid w:val="009C7A5F"/>
    <w:rsid w:val="009C7D81"/>
    <w:rsid w:val="009D0128"/>
    <w:rsid w:val="009D072A"/>
    <w:rsid w:val="009D11CF"/>
    <w:rsid w:val="009D2026"/>
    <w:rsid w:val="009D2035"/>
    <w:rsid w:val="009D3AE8"/>
    <w:rsid w:val="009D3FDD"/>
    <w:rsid w:val="009D3FE2"/>
    <w:rsid w:val="009D4CF0"/>
    <w:rsid w:val="009D5511"/>
    <w:rsid w:val="009D55A9"/>
    <w:rsid w:val="009D5A1B"/>
    <w:rsid w:val="009D5C0C"/>
    <w:rsid w:val="009D5D81"/>
    <w:rsid w:val="009D62AA"/>
    <w:rsid w:val="009D64CE"/>
    <w:rsid w:val="009D6C4B"/>
    <w:rsid w:val="009D7640"/>
    <w:rsid w:val="009D768A"/>
    <w:rsid w:val="009D7AC2"/>
    <w:rsid w:val="009E1014"/>
    <w:rsid w:val="009E12AA"/>
    <w:rsid w:val="009E12E7"/>
    <w:rsid w:val="009E1664"/>
    <w:rsid w:val="009E21EB"/>
    <w:rsid w:val="009E2BCB"/>
    <w:rsid w:val="009E33C5"/>
    <w:rsid w:val="009E3DE3"/>
    <w:rsid w:val="009E4269"/>
    <w:rsid w:val="009E555E"/>
    <w:rsid w:val="009E65E5"/>
    <w:rsid w:val="009E6C5B"/>
    <w:rsid w:val="009E7304"/>
    <w:rsid w:val="009E7F6E"/>
    <w:rsid w:val="009F09A7"/>
    <w:rsid w:val="009F0D68"/>
    <w:rsid w:val="009F0EDB"/>
    <w:rsid w:val="009F1BC8"/>
    <w:rsid w:val="009F1E99"/>
    <w:rsid w:val="009F1FF0"/>
    <w:rsid w:val="009F2D77"/>
    <w:rsid w:val="009F3C56"/>
    <w:rsid w:val="009F3D72"/>
    <w:rsid w:val="009F5D70"/>
    <w:rsid w:val="009F69B0"/>
    <w:rsid w:val="00A0004B"/>
    <w:rsid w:val="00A0188B"/>
    <w:rsid w:val="00A01C83"/>
    <w:rsid w:val="00A0213C"/>
    <w:rsid w:val="00A02BAB"/>
    <w:rsid w:val="00A04826"/>
    <w:rsid w:val="00A04E11"/>
    <w:rsid w:val="00A054BD"/>
    <w:rsid w:val="00A06055"/>
    <w:rsid w:val="00A065E9"/>
    <w:rsid w:val="00A07794"/>
    <w:rsid w:val="00A07C1D"/>
    <w:rsid w:val="00A106B9"/>
    <w:rsid w:val="00A10F55"/>
    <w:rsid w:val="00A113AF"/>
    <w:rsid w:val="00A11823"/>
    <w:rsid w:val="00A1182E"/>
    <w:rsid w:val="00A11B5A"/>
    <w:rsid w:val="00A124C5"/>
    <w:rsid w:val="00A12AE0"/>
    <w:rsid w:val="00A13DCD"/>
    <w:rsid w:val="00A149B5"/>
    <w:rsid w:val="00A15029"/>
    <w:rsid w:val="00A161CF"/>
    <w:rsid w:val="00A16FD7"/>
    <w:rsid w:val="00A20B28"/>
    <w:rsid w:val="00A224A3"/>
    <w:rsid w:val="00A2296C"/>
    <w:rsid w:val="00A2300A"/>
    <w:rsid w:val="00A23610"/>
    <w:rsid w:val="00A24E7F"/>
    <w:rsid w:val="00A24F2F"/>
    <w:rsid w:val="00A25409"/>
    <w:rsid w:val="00A25B3B"/>
    <w:rsid w:val="00A25CD6"/>
    <w:rsid w:val="00A25EE0"/>
    <w:rsid w:val="00A264B9"/>
    <w:rsid w:val="00A27CB2"/>
    <w:rsid w:val="00A27E49"/>
    <w:rsid w:val="00A3001E"/>
    <w:rsid w:val="00A300D0"/>
    <w:rsid w:val="00A3101F"/>
    <w:rsid w:val="00A357D3"/>
    <w:rsid w:val="00A35A8C"/>
    <w:rsid w:val="00A362E5"/>
    <w:rsid w:val="00A404A2"/>
    <w:rsid w:val="00A423F5"/>
    <w:rsid w:val="00A429A9"/>
    <w:rsid w:val="00A42DA7"/>
    <w:rsid w:val="00A4371A"/>
    <w:rsid w:val="00A43C16"/>
    <w:rsid w:val="00A445AB"/>
    <w:rsid w:val="00A4469C"/>
    <w:rsid w:val="00A45D5B"/>
    <w:rsid w:val="00A466A5"/>
    <w:rsid w:val="00A469B6"/>
    <w:rsid w:val="00A46CC3"/>
    <w:rsid w:val="00A47268"/>
    <w:rsid w:val="00A50680"/>
    <w:rsid w:val="00A52061"/>
    <w:rsid w:val="00A5255A"/>
    <w:rsid w:val="00A54755"/>
    <w:rsid w:val="00A54E33"/>
    <w:rsid w:val="00A54E8E"/>
    <w:rsid w:val="00A55AEB"/>
    <w:rsid w:val="00A5602B"/>
    <w:rsid w:val="00A56220"/>
    <w:rsid w:val="00A5652C"/>
    <w:rsid w:val="00A56D73"/>
    <w:rsid w:val="00A60226"/>
    <w:rsid w:val="00A604E8"/>
    <w:rsid w:val="00A60B8B"/>
    <w:rsid w:val="00A61B25"/>
    <w:rsid w:val="00A62ADE"/>
    <w:rsid w:val="00A62B29"/>
    <w:rsid w:val="00A636C2"/>
    <w:rsid w:val="00A63B89"/>
    <w:rsid w:val="00A6404B"/>
    <w:rsid w:val="00A64561"/>
    <w:rsid w:val="00A6587D"/>
    <w:rsid w:val="00A6593C"/>
    <w:rsid w:val="00A6603C"/>
    <w:rsid w:val="00A6687A"/>
    <w:rsid w:val="00A66D39"/>
    <w:rsid w:val="00A66F74"/>
    <w:rsid w:val="00A67173"/>
    <w:rsid w:val="00A705E5"/>
    <w:rsid w:val="00A70C45"/>
    <w:rsid w:val="00A73113"/>
    <w:rsid w:val="00A7349C"/>
    <w:rsid w:val="00A7408C"/>
    <w:rsid w:val="00A7541A"/>
    <w:rsid w:val="00A768BD"/>
    <w:rsid w:val="00A80C69"/>
    <w:rsid w:val="00A82741"/>
    <w:rsid w:val="00A83413"/>
    <w:rsid w:val="00A83769"/>
    <w:rsid w:val="00A845A8"/>
    <w:rsid w:val="00A858C1"/>
    <w:rsid w:val="00A863EF"/>
    <w:rsid w:val="00A8689B"/>
    <w:rsid w:val="00A8717A"/>
    <w:rsid w:val="00A87240"/>
    <w:rsid w:val="00A875CF"/>
    <w:rsid w:val="00A901AF"/>
    <w:rsid w:val="00A90992"/>
    <w:rsid w:val="00A92436"/>
    <w:rsid w:val="00A92706"/>
    <w:rsid w:val="00A92FE5"/>
    <w:rsid w:val="00A93783"/>
    <w:rsid w:val="00A93C06"/>
    <w:rsid w:val="00A93D5C"/>
    <w:rsid w:val="00A958A5"/>
    <w:rsid w:val="00A97B9A"/>
    <w:rsid w:val="00AA07C4"/>
    <w:rsid w:val="00AA0EAE"/>
    <w:rsid w:val="00AA0FF3"/>
    <w:rsid w:val="00AA1B90"/>
    <w:rsid w:val="00AA228B"/>
    <w:rsid w:val="00AA2638"/>
    <w:rsid w:val="00AA462B"/>
    <w:rsid w:val="00AA4B1B"/>
    <w:rsid w:val="00AA4E01"/>
    <w:rsid w:val="00AA5DD7"/>
    <w:rsid w:val="00AA682E"/>
    <w:rsid w:val="00AA7EC3"/>
    <w:rsid w:val="00AB0AD3"/>
    <w:rsid w:val="00AB1E5E"/>
    <w:rsid w:val="00AB22A3"/>
    <w:rsid w:val="00AB3DE8"/>
    <w:rsid w:val="00AB41DA"/>
    <w:rsid w:val="00AB4288"/>
    <w:rsid w:val="00AB460C"/>
    <w:rsid w:val="00AB57A3"/>
    <w:rsid w:val="00AB703C"/>
    <w:rsid w:val="00AB7200"/>
    <w:rsid w:val="00AB7763"/>
    <w:rsid w:val="00AC1242"/>
    <w:rsid w:val="00AC1503"/>
    <w:rsid w:val="00AC1C02"/>
    <w:rsid w:val="00AC5474"/>
    <w:rsid w:val="00AC6330"/>
    <w:rsid w:val="00AC63B3"/>
    <w:rsid w:val="00AC7784"/>
    <w:rsid w:val="00AC79C0"/>
    <w:rsid w:val="00AD0858"/>
    <w:rsid w:val="00AD24E8"/>
    <w:rsid w:val="00AD2C77"/>
    <w:rsid w:val="00AD2F45"/>
    <w:rsid w:val="00AD316E"/>
    <w:rsid w:val="00AD405B"/>
    <w:rsid w:val="00AD47DF"/>
    <w:rsid w:val="00AD49DF"/>
    <w:rsid w:val="00AD4D0C"/>
    <w:rsid w:val="00AD5C70"/>
    <w:rsid w:val="00AD5F7F"/>
    <w:rsid w:val="00AD6F97"/>
    <w:rsid w:val="00AE05CC"/>
    <w:rsid w:val="00AE0FDC"/>
    <w:rsid w:val="00AE25C6"/>
    <w:rsid w:val="00AE386D"/>
    <w:rsid w:val="00AE43AF"/>
    <w:rsid w:val="00AE4C8D"/>
    <w:rsid w:val="00AE6EB0"/>
    <w:rsid w:val="00AF0260"/>
    <w:rsid w:val="00AF069E"/>
    <w:rsid w:val="00AF2416"/>
    <w:rsid w:val="00AF2B56"/>
    <w:rsid w:val="00AF3718"/>
    <w:rsid w:val="00AF41D9"/>
    <w:rsid w:val="00AF51F6"/>
    <w:rsid w:val="00AF55B8"/>
    <w:rsid w:val="00AF5A7F"/>
    <w:rsid w:val="00AF7F29"/>
    <w:rsid w:val="00B0049A"/>
    <w:rsid w:val="00B00743"/>
    <w:rsid w:val="00B01B79"/>
    <w:rsid w:val="00B01C81"/>
    <w:rsid w:val="00B02F15"/>
    <w:rsid w:val="00B047F0"/>
    <w:rsid w:val="00B06839"/>
    <w:rsid w:val="00B06BDC"/>
    <w:rsid w:val="00B07A9F"/>
    <w:rsid w:val="00B07B2B"/>
    <w:rsid w:val="00B12219"/>
    <w:rsid w:val="00B15474"/>
    <w:rsid w:val="00B15D1D"/>
    <w:rsid w:val="00B16202"/>
    <w:rsid w:val="00B20940"/>
    <w:rsid w:val="00B216F1"/>
    <w:rsid w:val="00B21CA6"/>
    <w:rsid w:val="00B21D1F"/>
    <w:rsid w:val="00B22489"/>
    <w:rsid w:val="00B23726"/>
    <w:rsid w:val="00B2385C"/>
    <w:rsid w:val="00B23BC7"/>
    <w:rsid w:val="00B25771"/>
    <w:rsid w:val="00B27554"/>
    <w:rsid w:val="00B30CFD"/>
    <w:rsid w:val="00B3328C"/>
    <w:rsid w:val="00B33B4F"/>
    <w:rsid w:val="00B34850"/>
    <w:rsid w:val="00B35877"/>
    <w:rsid w:val="00B36131"/>
    <w:rsid w:val="00B367DB"/>
    <w:rsid w:val="00B36DCE"/>
    <w:rsid w:val="00B404F1"/>
    <w:rsid w:val="00B40FF7"/>
    <w:rsid w:val="00B4151A"/>
    <w:rsid w:val="00B41F34"/>
    <w:rsid w:val="00B42881"/>
    <w:rsid w:val="00B42BF6"/>
    <w:rsid w:val="00B4445D"/>
    <w:rsid w:val="00B44742"/>
    <w:rsid w:val="00B448A1"/>
    <w:rsid w:val="00B457AD"/>
    <w:rsid w:val="00B45900"/>
    <w:rsid w:val="00B464B3"/>
    <w:rsid w:val="00B46BF9"/>
    <w:rsid w:val="00B46D69"/>
    <w:rsid w:val="00B50A70"/>
    <w:rsid w:val="00B50BA9"/>
    <w:rsid w:val="00B511C0"/>
    <w:rsid w:val="00B5217B"/>
    <w:rsid w:val="00B524DB"/>
    <w:rsid w:val="00B525A6"/>
    <w:rsid w:val="00B52888"/>
    <w:rsid w:val="00B53053"/>
    <w:rsid w:val="00B545DD"/>
    <w:rsid w:val="00B550FC"/>
    <w:rsid w:val="00B6140E"/>
    <w:rsid w:val="00B629FF"/>
    <w:rsid w:val="00B62A05"/>
    <w:rsid w:val="00B63D73"/>
    <w:rsid w:val="00B651C8"/>
    <w:rsid w:val="00B6635D"/>
    <w:rsid w:val="00B666B4"/>
    <w:rsid w:val="00B67358"/>
    <w:rsid w:val="00B673C6"/>
    <w:rsid w:val="00B7024A"/>
    <w:rsid w:val="00B70D46"/>
    <w:rsid w:val="00B71F2F"/>
    <w:rsid w:val="00B72648"/>
    <w:rsid w:val="00B72FE6"/>
    <w:rsid w:val="00B739A1"/>
    <w:rsid w:val="00B74297"/>
    <w:rsid w:val="00B74B41"/>
    <w:rsid w:val="00B74D9A"/>
    <w:rsid w:val="00B74F82"/>
    <w:rsid w:val="00B759DB"/>
    <w:rsid w:val="00B76699"/>
    <w:rsid w:val="00B76FB0"/>
    <w:rsid w:val="00B80509"/>
    <w:rsid w:val="00B80BF3"/>
    <w:rsid w:val="00B81CEF"/>
    <w:rsid w:val="00B8326E"/>
    <w:rsid w:val="00B83355"/>
    <w:rsid w:val="00B83EC3"/>
    <w:rsid w:val="00B852F9"/>
    <w:rsid w:val="00B856B0"/>
    <w:rsid w:val="00B85EDC"/>
    <w:rsid w:val="00B85F1E"/>
    <w:rsid w:val="00B87E97"/>
    <w:rsid w:val="00B90542"/>
    <w:rsid w:val="00B91247"/>
    <w:rsid w:val="00B9128E"/>
    <w:rsid w:val="00B91C8C"/>
    <w:rsid w:val="00B928B8"/>
    <w:rsid w:val="00B92B4A"/>
    <w:rsid w:val="00B95799"/>
    <w:rsid w:val="00B959FA"/>
    <w:rsid w:val="00B96D1A"/>
    <w:rsid w:val="00B97F76"/>
    <w:rsid w:val="00BA124B"/>
    <w:rsid w:val="00BA3545"/>
    <w:rsid w:val="00BA444D"/>
    <w:rsid w:val="00BA7721"/>
    <w:rsid w:val="00BA7B7B"/>
    <w:rsid w:val="00BB05A1"/>
    <w:rsid w:val="00BB3F57"/>
    <w:rsid w:val="00BB4915"/>
    <w:rsid w:val="00BB4B6B"/>
    <w:rsid w:val="00BB4C99"/>
    <w:rsid w:val="00BB507A"/>
    <w:rsid w:val="00BB5444"/>
    <w:rsid w:val="00BB5636"/>
    <w:rsid w:val="00BB71B6"/>
    <w:rsid w:val="00BC0A96"/>
    <w:rsid w:val="00BC1AA3"/>
    <w:rsid w:val="00BC2901"/>
    <w:rsid w:val="00BC4E38"/>
    <w:rsid w:val="00BC4ED7"/>
    <w:rsid w:val="00BC53E2"/>
    <w:rsid w:val="00BC6200"/>
    <w:rsid w:val="00BC73F4"/>
    <w:rsid w:val="00BC7750"/>
    <w:rsid w:val="00BC776E"/>
    <w:rsid w:val="00BD1310"/>
    <w:rsid w:val="00BD1C86"/>
    <w:rsid w:val="00BD1E80"/>
    <w:rsid w:val="00BD1F57"/>
    <w:rsid w:val="00BD2060"/>
    <w:rsid w:val="00BD2180"/>
    <w:rsid w:val="00BD2F51"/>
    <w:rsid w:val="00BD3526"/>
    <w:rsid w:val="00BD3761"/>
    <w:rsid w:val="00BD4B19"/>
    <w:rsid w:val="00BD5B70"/>
    <w:rsid w:val="00BD6422"/>
    <w:rsid w:val="00BD6663"/>
    <w:rsid w:val="00BD77B0"/>
    <w:rsid w:val="00BD7D28"/>
    <w:rsid w:val="00BE13C8"/>
    <w:rsid w:val="00BE259E"/>
    <w:rsid w:val="00BE4108"/>
    <w:rsid w:val="00BE51E6"/>
    <w:rsid w:val="00BE71BB"/>
    <w:rsid w:val="00BF14A6"/>
    <w:rsid w:val="00BF1F66"/>
    <w:rsid w:val="00BF26B9"/>
    <w:rsid w:val="00BF331A"/>
    <w:rsid w:val="00BF36E0"/>
    <w:rsid w:val="00BF3868"/>
    <w:rsid w:val="00BF3CAB"/>
    <w:rsid w:val="00BF406C"/>
    <w:rsid w:val="00BF4290"/>
    <w:rsid w:val="00BF43DB"/>
    <w:rsid w:val="00BF44BF"/>
    <w:rsid w:val="00BF5916"/>
    <w:rsid w:val="00BF63BE"/>
    <w:rsid w:val="00C006AD"/>
    <w:rsid w:val="00C0108A"/>
    <w:rsid w:val="00C01390"/>
    <w:rsid w:val="00C014FE"/>
    <w:rsid w:val="00C0246D"/>
    <w:rsid w:val="00C02AFA"/>
    <w:rsid w:val="00C033FB"/>
    <w:rsid w:val="00C0379B"/>
    <w:rsid w:val="00C03CCB"/>
    <w:rsid w:val="00C047F5"/>
    <w:rsid w:val="00C05F1E"/>
    <w:rsid w:val="00C062E8"/>
    <w:rsid w:val="00C06811"/>
    <w:rsid w:val="00C07240"/>
    <w:rsid w:val="00C0795E"/>
    <w:rsid w:val="00C07B86"/>
    <w:rsid w:val="00C11A8D"/>
    <w:rsid w:val="00C12C61"/>
    <w:rsid w:val="00C13998"/>
    <w:rsid w:val="00C16550"/>
    <w:rsid w:val="00C167AD"/>
    <w:rsid w:val="00C16914"/>
    <w:rsid w:val="00C171FD"/>
    <w:rsid w:val="00C17200"/>
    <w:rsid w:val="00C213EC"/>
    <w:rsid w:val="00C21B19"/>
    <w:rsid w:val="00C225AF"/>
    <w:rsid w:val="00C22645"/>
    <w:rsid w:val="00C22B3A"/>
    <w:rsid w:val="00C22C02"/>
    <w:rsid w:val="00C23542"/>
    <w:rsid w:val="00C23618"/>
    <w:rsid w:val="00C239BE"/>
    <w:rsid w:val="00C2508A"/>
    <w:rsid w:val="00C253E5"/>
    <w:rsid w:val="00C25A14"/>
    <w:rsid w:val="00C25AA3"/>
    <w:rsid w:val="00C3029F"/>
    <w:rsid w:val="00C31334"/>
    <w:rsid w:val="00C32DBE"/>
    <w:rsid w:val="00C3668D"/>
    <w:rsid w:val="00C37138"/>
    <w:rsid w:val="00C37CB9"/>
    <w:rsid w:val="00C403AD"/>
    <w:rsid w:val="00C41BDE"/>
    <w:rsid w:val="00C4323B"/>
    <w:rsid w:val="00C438DA"/>
    <w:rsid w:val="00C43A5A"/>
    <w:rsid w:val="00C44EE8"/>
    <w:rsid w:val="00C4664C"/>
    <w:rsid w:val="00C50B42"/>
    <w:rsid w:val="00C51E4F"/>
    <w:rsid w:val="00C521BE"/>
    <w:rsid w:val="00C52400"/>
    <w:rsid w:val="00C52998"/>
    <w:rsid w:val="00C52F11"/>
    <w:rsid w:val="00C54A89"/>
    <w:rsid w:val="00C55CA5"/>
    <w:rsid w:val="00C5640E"/>
    <w:rsid w:val="00C56F8E"/>
    <w:rsid w:val="00C5785A"/>
    <w:rsid w:val="00C579B7"/>
    <w:rsid w:val="00C60179"/>
    <w:rsid w:val="00C61B6E"/>
    <w:rsid w:val="00C62CBB"/>
    <w:rsid w:val="00C63548"/>
    <w:rsid w:val="00C640DE"/>
    <w:rsid w:val="00C64A13"/>
    <w:rsid w:val="00C66268"/>
    <w:rsid w:val="00C67790"/>
    <w:rsid w:val="00C67797"/>
    <w:rsid w:val="00C67ACB"/>
    <w:rsid w:val="00C71165"/>
    <w:rsid w:val="00C7167C"/>
    <w:rsid w:val="00C71C51"/>
    <w:rsid w:val="00C72AD6"/>
    <w:rsid w:val="00C72CFF"/>
    <w:rsid w:val="00C7385E"/>
    <w:rsid w:val="00C73964"/>
    <w:rsid w:val="00C74BE5"/>
    <w:rsid w:val="00C75ABD"/>
    <w:rsid w:val="00C75FA6"/>
    <w:rsid w:val="00C777D2"/>
    <w:rsid w:val="00C816B6"/>
    <w:rsid w:val="00C853BB"/>
    <w:rsid w:val="00C8562A"/>
    <w:rsid w:val="00C8736D"/>
    <w:rsid w:val="00C8781B"/>
    <w:rsid w:val="00C87EDE"/>
    <w:rsid w:val="00C905F8"/>
    <w:rsid w:val="00C9090C"/>
    <w:rsid w:val="00C91284"/>
    <w:rsid w:val="00C912F4"/>
    <w:rsid w:val="00C91CE2"/>
    <w:rsid w:val="00C940C0"/>
    <w:rsid w:val="00C95013"/>
    <w:rsid w:val="00C95B9A"/>
    <w:rsid w:val="00C9607A"/>
    <w:rsid w:val="00C9636D"/>
    <w:rsid w:val="00C97590"/>
    <w:rsid w:val="00CA1AB4"/>
    <w:rsid w:val="00CA280F"/>
    <w:rsid w:val="00CA2A13"/>
    <w:rsid w:val="00CA4211"/>
    <w:rsid w:val="00CA48CD"/>
    <w:rsid w:val="00CA4F5D"/>
    <w:rsid w:val="00CA54F6"/>
    <w:rsid w:val="00CA6BF3"/>
    <w:rsid w:val="00CB021D"/>
    <w:rsid w:val="00CB076A"/>
    <w:rsid w:val="00CB0ED1"/>
    <w:rsid w:val="00CB0F8C"/>
    <w:rsid w:val="00CB1223"/>
    <w:rsid w:val="00CB22B6"/>
    <w:rsid w:val="00CB3FA0"/>
    <w:rsid w:val="00CB418B"/>
    <w:rsid w:val="00CB492D"/>
    <w:rsid w:val="00CB5904"/>
    <w:rsid w:val="00CB7C96"/>
    <w:rsid w:val="00CB7DF8"/>
    <w:rsid w:val="00CB7DFC"/>
    <w:rsid w:val="00CC0B53"/>
    <w:rsid w:val="00CC123D"/>
    <w:rsid w:val="00CC2154"/>
    <w:rsid w:val="00CC21ED"/>
    <w:rsid w:val="00CC2B5A"/>
    <w:rsid w:val="00CC2BFC"/>
    <w:rsid w:val="00CC4718"/>
    <w:rsid w:val="00CC4C46"/>
    <w:rsid w:val="00CC50B3"/>
    <w:rsid w:val="00CC527B"/>
    <w:rsid w:val="00CC52AD"/>
    <w:rsid w:val="00CC671D"/>
    <w:rsid w:val="00CC68EB"/>
    <w:rsid w:val="00CC724C"/>
    <w:rsid w:val="00CC7475"/>
    <w:rsid w:val="00CC764A"/>
    <w:rsid w:val="00CC77F6"/>
    <w:rsid w:val="00CC7EBC"/>
    <w:rsid w:val="00CD0693"/>
    <w:rsid w:val="00CD0971"/>
    <w:rsid w:val="00CD1101"/>
    <w:rsid w:val="00CD2370"/>
    <w:rsid w:val="00CD249A"/>
    <w:rsid w:val="00CD289F"/>
    <w:rsid w:val="00CD292C"/>
    <w:rsid w:val="00CD3CA1"/>
    <w:rsid w:val="00CD596F"/>
    <w:rsid w:val="00CD5DDC"/>
    <w:rsid w:val="00CD66D1"/>
    <w:rsid w:val="00CE12A2"/>
    <w:rsid w:val="00CE12C0"/>
    <w:rsid w:val="00CE17A4"/>
    <w:rsid w:val="00CE26F4"/>
    <w:rsid w:val="00CE345C"/>
    <w:rsid w:val="00CE3CA5"/>
    <w:rsid w:val="00CE3D48"/>
    <w:rsid w:val="00CE4BE8"/>
    <w:rsid w:val="00CE4E05"/>
    <w:rsid w:val="00CE58F8"/>
    <w:rsid w:val="00CE5D54"/>
    <w:rsid w:val="00CE622F"/>
    <w:rsid w:val="00CF13C8"/>
    <w:rsid w:val="00CF282F"/>
    <w:rsid w:val="00CF3476"/>
    <w:rsid w:val="00CF3F19"/>
    <w:rsid w:val="00CF3F5B"/>
    <w:rsid w:val="00CF4411"/>
    <w:rsid w:val="00CF69B8"/>
    <w:rsid w:val="00CF7605"/>
    <w:rsid w:val="00D00146"/>
    <w:rsid w:val="00D00F5B"/>
    <w:rsid w:val="00D030ED"/>
    <w:rsid w:val="00D0398F"/>
    <w:rsid w:val="00D03BC4"/>
    <w:rsid w:val="00D03E46"/>
    <w:rsid w:val="00D05509"/>
    <w:rsid w:val="00D06AE1"/>
    <w:rsid w:val="00D06FD1"/>
    <w:rsid w:val="00D074BF"/>
    <w:rsid w:val="00D1053C"/>
    <w:rsid w:val="00D10EC2"/>
    <w:rsid w:val="00D112DE"/>
    <w:rsid w:val="00D113EA"/>
    <w:rsid w:val="00D12F78"/>
    <w:rsid w:val="00D14FE2"/>
    <w:rsid w:val="00D155F6"/>
    <w:rsid w:val="00D15BE0"/>
    <w:rsid w:val="00D15CA1"/>
    <w:rsid w:val="00D16774"/>
    <w:rsid w:val="00D16D71"/>
    <w:rsid w:val="00D174A5"/>
    <w:rsid w:val="00D20F2B"/>
    <w:rsid w:val="00D216CC"/>
    <w:rsid w:val="00D22063"/>
    <w:rsid w:val="00D22234"/>
    <w:rsid w:val="00D24103"/>
    <w:rsid w:val="00D24E4F"/>
    <w:rsid w:val="00D27DB3"/>
    <w:rsid w:val="00D27DE9"/>
    <w:rsid w:val="00D31225"/>
    <w:rsid w:val="00D3182B"/>
    <w:rsid w:val="00D31DE4"/>
    <w:rsid w:val="00D32AD6"/>
    <w:rsid w:val="00D33C7B"/>
    <w:rsid w:val="00D345F5"/>
    <w:rsid w:val="00D35563"/>
    <w:rsid w:val="00D357D1"/>
    <w:rsid w:val="00D35A86"/>
    <w:rsid w:val="00D36098"/>
    <w:rsid w:val="00D40D98"/>
    <w:rsid w:val="00D42072"/>
    <w:rsid w:val="00D43068"/>
    <w:rsid w:val="00D43804"/>
    <w:rsid w:val="00D43CCA"/>
    <w:rsid w:val="00D45A38"/>
    <w:rsid w:val="00D47029"/>
    <w:rsid w:val="00D503D7"/>
    <w:rsid w:val="00D50575"/>
    <w:rsid w:val="00D525E3"/>
    <w:rsid w:val="00D53816"/>
    <w:rsid w:val="00D53AF9"/>
    <w:rsid w:val="00D53F53"/>
    <w:rsid w:val="00D54060"/>
    <w:rsid w:val="00D548F8"/>
    <w:rsid w:val="00D54A5E"/>
    <w:rsid w:val="00D55496"/>
    <w:rsid w:val="00D55660"/>
    <w:rsid w:val="00D556C2"/>
    <w:rsid w:val="00D55D4E"/>
    <w:rsid w:val="00D572C2"/>
    <w:rsid w:val="00D600E2"/>
    <w:rsid w:val="00D603F6"/>
    <w:rsid w:val="00D611C1"/>
    <w:rsid w:val="00D62356"/>
    <w:rsid w:val="00D63C77"/>
    <w:rsid w:val="00D6677B"/>
    <w:rsid w:val="00D67868"/>
    <w:rsid w:val="00D67C6B"/>
    <w:rsid w:val="00D67C9B"/>
    <w:rsid w:val="00D72162"/>
    <w:rsid w:val="00D7277C"/>
    <w:rsid w:val="00D72944"/>
    <w:rsid w:val="00D73C18"/>
    <w:rsid w:val="00D74016"/>
    <w:rsid w:val="00D7443C"/>
    <w:rsid w:val="00D74FBA"/>
    <w:rsid w:val="00D76226"/>
    <w:rsid w:val="00D76EDA"/>
    <w:rsid w:val="00D76F3C"/>
    <w:rsid w:val="00D776EA"/>
    <w:rsid w:val="00D80251"/>
    <w:rsid w:val="00D80569"/>
    <w:rsid w:val="00D8117F"/>
    <w:rsid w:val="00D81B98"/>
    <w:rsid w:val="00D8224A"/>
    <w:rsid w:val="00D82502"/>
    <w:rsid w:val="00D8290C"/>
    <w:rsid w:val="00D8474F"/>
    <w:rsid w:val="00D84ABC"/>
    <w:rsid w:val="00D84D47"/>
    <w:rsid w:val="00D85319"/>
    <w:rsid w:val="00D85437"/>
    <w:rsid w:val="00D85C74"/>
    <w:rsid w:val="00D87ABF"/>
    <w:rsid w:val="00D90DD5"/>
    <w:rsid w:val="00D91FC1"/>
    <w:rsid w:val="00D92FBD"/>
    <w:rsid w:val="00D931EE"/>
    <w:rsid w:val="00D95549"/>
    <w:rsid w:val="00D96B14"/>
    <w:rsid w:val="00D96B66"/>
    <w:rsid w:val="00D96DC6"/>
    <w:rsid w:val="00D97942"/>
    <w:rsid w:val="00DA01E1"/>
    <w:rsid w:val="00DA08F4"/>
    <w:rsid w:val="00DA092C"/>
    <w:rsid w:val="00DA1057"/>
    <w:rsid w:val="00DA28D0"/>
    <w:rsid w:val="00DA3DAD"/>
    <w:rsid w:val="00DA4C7C"/>
    <w:rsid w:val="00DA4FAC"/>
    <w:rsid w:val="00DA5F96"/>
    <w:rsid w:val="00DA7739"/>
    <w:rsid w:val="00DA7817"/>
    <w:rsid w:val="00DA7E88"/>
    <w:rsid w:val="00DB07C4"/>
    <w:rsid w:val="00DB0AF4"/>
    <w:rsid w:val="00DB0D3B"/>
    <w:rsid w:val="00DB1149"/>
    <w:rsid w:val="00DB19FD"/>
    <w:rsid w:val="00DB3D9C"/>
    <w:rsid w:val="00DB400D"/>
    <w:rsid w:val="00DB4716"/>
    <w:rsid w:val="00DB52BD"/>
    <w:rsid w:val="00DB54BB"/>
    <w:rsid w:val="00DB580E"/>
    <w:rsid w:val="00DB6B42"/>
    <w:rsid w:val="00DC11F1"/>
    <w:rsid w:val="00DC369E"/>
    <w:rsid w:val="00DC435A"/>
    <w:rsid w:val="00DC5890"/>
    <w:rsid w:val="00DC7349"/>
    <w:rsid w:val="00DC7361"/>
    <w:rsid w:val="00DC7FC4"/>
    <w:rsid w:val="00DD06A1"/>
    <w:rsid w:val="00DD1133"/>
    <w:rsid w:val="00DD1165"/>
    <w:rsid w:val="00DD18B7"/>
    <w:rsid w:val="00DD30D6"/>
    <w:rsid w:val="00DD3C7B"/>
    <w:rsid w:val="00DD4C65"/>
    <w:rsid w:val="00DD55C0"/>
    <w:rsid w:val="00DD5775"/>
    <w:rsid w:val="00DD6BE8"/>
    <w:rsid w:val="00DD7169"/>
    <w:rsid w:val="00DD72A9"/>
    <w:rsid w:val="00DD7850"/>
    <w:rsid w:val="00DE14E6"/>
    <w:rsid w:val="00DE2D32"/>
    <w:rsid w:val="00DE4BD5"/>
    <w:rsid w:val="00DE5C5F"/>
    <w:rsid w:val="00DE5E8D"/>
    <w:rsid w:val="00DE6239"/>
    <w:rsid w:val="00DE67FB"/>
    <w:rsid w:val="00DE6F0A"/>
    <w:rsid w:val="00DE7A46"/>
    <w:rsid w:val="00DF2AE7"/>
    <w:rsid w:val="00DF6D2E"/>
    <w:rsid w:val="00DF765D"/>
    <w:rsid w:val="00E00225"/>
    <w:rsid w:val="00E01206"/>
    <w:rsid w:val="00E018F3"/>
    <w:rsid w:val="00E025B4"/>
    <w:rsid w:val="00E04C55"/>
    <w:rsid w:val="00E0521F"/>
    <w:rsid w:val="00E05833"/>
    <w:rsid w:val="00E062C4"/>
    <w:rsid w:val="00E06A58"/>
    <w:rsid w:val="00E06CE8"/>
    <w:rsid w:val="00E10525"/>
    <w:rsid w:val="00E1113C"/>
    <w:rsid w:val="00E113DC"/>
    <w:rsid w:val="00E11AFC"/>
    <w:rsid w:val="00E12425"/>
    <w:rsid w:val="00E12698"/>
    <w:rsid w:val="00E12799"/>
    <w:rsid w:val="00E128DC"/>
    <w:rsid w:val="00E12A5E"/>
    <w:rsid w:val="00E12F18"/>
    <w:rsid w:val="00E12FC9"/>
    <w:rsid w:val="00E13321"/>
    <w:rsid w:val="00E13BA3"/>
    <w:rsid w:val="00E13E0D"/>
    <w:rsid w:val="00E1410E"/>
    <w:rsid w:val="00E1420F"/>
    <w:rsid w:val="00E15F6F"/>
    <w:rsid w:val="00E16406"/>
    <w:rsid w:val="00E17B12"/>
    <w:rsid w:val="00E21C5D"/>
    <w:rsid w:val="00E21CD9"/>
    <w:rsid w:val="00E21D3D"/>
    <w:rsid w:val="00E2281A"/>
    <w:rsid w:val="00E22BD0"/>
    <w:rsid w:val="00E232D9"/>
    <w:rsid w:val="00E23775"/>
    <w:rsid w:val="00E23908"/>
    <w:rsid w:val="00E23A17"/>
    <w:rsid w:val="00E23E04"/>
    <w:rsid w:val="00E245BC"/>
    <w:rsid w:val="00E25656"/>
    <w:rsid w:val="00E25B84"/>
    <w:rsid w:val="00E26D3F"/>
    <w:rsid w:val="00E31F37"/>
    <w:rsid w:val="00E3226D"/>
    <w:rsid w:val="00E3345A"/>
    <w:rsid w:val="00E33501"/>
    <w:rsid w:val="00E33A0B"/>
    <w:rsid w:val="00E33C81"/>
    <w:rsid w:val="00E369FA"/>
    <w:rsid w:val="00E37633"/>
    <w:rsid w:val="00E37D35"/>
    <w:rsid w:val="00E37E16"/>
    <w:rsid w:val="00E4030B"/>
    <w:rsid w:val="00E4036E"/>
    <w:rsid w:val="00E40F64"/>
    <w:rsid w:val="00E40FBD"/>
    <w:rsid w:val="00E4116A"/>
    <w:rsid w:val="00E41C0F"/>
    <w:rsid w:val="00E42B9D"/>
    <w:rsid w:val="00E43CA4"/>
    <w:rsid w:val="00E4410A"/>
    <w:rsid w:val="00E4493F"/>
    <w:rsid w:val="00E45C2F"/>
    <w:rsid w:val="00E51FEC"/>
    <w:rsid w:val="00E53096"/>
    <w:rsid w:val="00E53CF7"/>
    <w:rsid w:val="00E5482D"/>
    <w:rsid w:val="00E55A40"/>
    <w:rsid w:val="00E5613E"/>
    <w:rsid w:val="00E61E73"/>
    <w:rsid w:val="00E624C1"/>
    <w:rsid w:val="00E626B7"/>
    <w:rsid w:val="00E627AD"/>
    <w:rsid w:val="00E628AC"/>
    <w:rsid w:val="00E634DD"/>
    <w:rsid w:val="00E63823"/>
    <w:rsid w:val="00E63FBE"/>
    <w:rsid w:val="00E65514"/>
    <w:rsid w:val="00E662DA"/>
    <w:rsid w:val="00E66539"/>
    <w:rsid w:val="00E66CAA"/>
    <w:rsid w:val="00E66FA3"/>
    <w:rsid w:val="00E67F81"/>
    <w:rsid w:val="00E67FC1"/>
    <w:rsid w:val="00E714F2"/>
    <w:rsid w:val="00E71FB8"/>
    <w:rsid w:val="00E72293"/>
    <w:rsid w:val="00E72D81"/>
    <w:rsid w:val="00E735A1"/>
    <w:rsid w:val="00E737A2"/>
    <w:rsid w:val="00E73CB6"/>
    <w:rsid w:val="00E73F90"/>
    <w:rsid w:val="00E73FD2"/>
    <w:rsid w:val="00E74221"/>
    <w:rsid w:val="00E748BA"/>
    <w:rsid w:val="00E751A7"/>
    <w:rsid w:val="00E75739"/>
    <w:rsid w:val="00E771E3"/>
    <w:rsid w:val="00E77AF1"/>
    <w:rsid w:val="00E81D95"/>
    <w:rsid w:val="00E820D1"/>
    <w:rsid w:val="00E839E4"/>
    <w:rsid w:val="00E83D58"/>
    <w:rsid w:val="00E85198"/>
    <w:rsid w:val="00E851AE"/>
    <w:rsid w:val="00E86D85"/>
    <w:rsid w:val="00E90D01"/>
    <w:rsid w:val="00E91E4A"/>
    <w:rsid w:val="00E926DF"/>
    <w:rsid w:val="00E93EEA"/>
    <w:rsid w:val="00E948C9"/>
    <w:rsid w:val="00E94A1C"/>
    <w:rsid w:val="00E9612B"/>
    <w:rsid w:val="00E967D5"/>
    <w:rsid w:val="00E9699C"/>
    <w:rsid w:val="00EA05CA"/>
    <w:rsid w:val="00EA19FC"/>
    <w:rsid w:val="00EA27D1"/>
    <w:rsid w:val="00EA2F83"/>
    <w:rsid w:val="00EA474E"/>
    <w:rsid w:val="00EA4BFA"/>
    <w:rsid w:val="00EA51E3"/>
    <w:rsid w:val="00EA5667"/>
    <w:rsid w:val="00EB3304"/>
    <w:rsid w:val="00EB43F0"/>
    <w:rsid w:val="00EB5919"/>
    <w:rsid w:val="00EB5A47"/>
    <w:rsid w:val="00EB660D"/>
    <w:rsid w:val="00EB6953"/>
    <w:rsid w:val="00EB7558"/>
    <w:rsid w:val="00EC0595"/>
    <w:rsid w:val="00EC0E78"/>
    <w:rsid w:val="00EC1895"/>
    <w:rsid w:val="00EC24B1"/>
    <w:rsid w:val="00EC3A04"/>
    <w:rsid w:val="00EC5332"/>
    <w:rsid w:val="00EC6B93"/>
    <w:rsid w:val="00EC7395"/>
    <w:rsid w:val="00EC78D0"/>
    <w:rsid w:val="00EC7CB8"/>
    <w:rsid w:val="00ED0B04"/>
    <w:rsid w:val="00ED1EFD"/>
    <w:rsid w:val="00ED372C"/>
    <w:rsid w:val="00ED3CB6"/>
    <w:rsid w:val="00ED43F8"/>
    <w:rsid w:val="00ED57E1"/>
    <w:rsid w:val="00ED5E5C"/>
    <w:rsid w:val="00ED63CA"/>
    <w:rsid w:val="00ED6AFF"/>
    <w:rsid w:val="00ED77FE"/>
    <w:rsid w:val="00ED7FE6"/>
    <w:rsid w:val="00EE046E"/>
    <w:rsid w:val="00EE09B5"/>
    <w:rsid w:val="00EE0C6C"/>
    <w:rsid w:val="00EE117D"/>
    <w:rsid w:val="00EE1718"/>
    <w:rsid w:val="00EE1FB7"/>
    <w:rsid w:val="00EE20BE"/>
    <w:rsid w:val="00EE3BDB"/>
    <w:rsid w:val="00EE43BC"/>
    <w:rsid w:val="00EE47D4"/>
    <w:rsid w:val="00EE650B"/>
    <w:rsid w:val="00EE6961"/>
    <w:rsid w:val="00EE77B1"/>
    <w:rsid w:val="00EF0724"/>
    <w:rsid w:val="00EF08A7"/>
    <w:rsid w:val="00EF0C75"/>
    <w:rsid w:val="00EF0F43"/>
    <w:rsid w:val="00EF11C0"/>
    <w:rsid w:val="00EF1469"/>
    <w:rsid w:val="00EF160F"/>
    <w:rsid w:val="00EF188E"/>
    <w:rsid w:val="00EF1B0E"/>
    <w:rsid w:val="00EF3DFF"/>
    <w:rsid w:val="00EF4899"/>
    <w:rsid w:val="00EF5396"/>
    <w:rsid w:val="00EF7858"/>
    <w:rsid w:val="00EF7DC3"/>
    <w:rsid w:val="00F00868"/>
    <w:rsid w:val="00F00A9D"/>
    <w:rsid w:val="00F01041"/>
    <w:rsid w:val="00F017AE"/>
    <w:rsid w:val="00F0378D"/>
    <w:rsid w:val="00F03902"/>
    <w:rsid w:val="00F03E97"/>
    <w:rsid w:val="00F03ECC"/>
    <w:rsid w:val="00F05D01"/>
    <w:rsid w:val="00F06F1E"/>
    <w:rsid w:val="00F11438"/>
    <w:rsid w:val="00F11624"/>
    <w:rsid w:val="00F135BC"/>
    <w:rsid w:val="00F13F62"/>
    <w:rsid w:val="00F1416D"/>
    <w:rsid w:val="00F15085"/>
    <w:rsid w:val="00F15B18"/>
    <w:rsid w:val="00F16812"/>
    <w:rsid w:val="00F16BAA"/>
    <w:rsid w:val="00F17E66"/>
    <w:rsid w:val="00F2072C"/>
    <w:rsid w:val="00F20B8B"/>
    <w:rsid w:val="00F20DD9"/>
    <w:rsid w:val="00F2206A"/>
    <w:rsid w:val="00F22C89"/>
    <w:rsid w:val="00F238EC"/>
    <w:rsid w:val="00F23DDB"/>
    <w:rsid w:val="00F2518C"/>
    <w:rsid w:val="00F25BD2"/>
    <w:rsid w:val="00F26E4D"/>
    <w:rsid w:val="00F274BE"/>
    <w:rsid w:val="00F27A82"/>
    <w:rsid w:val="00F316B0"/>
    <w:rsid w:val="00F31792"/>
    <w:rsid w:val="00F31DE5"/>
    <w:rsid w:val="00F32AD1"/>
    <w:rsid w:val="00F33BAD"/>
    <w:rsid w:val="00F348E4"/>
    <w:rsid w:val="00F349BE"/>
    <w:rsid w:val="00F35234"/>
    <w:rsid w:val="00F35603"/>
    <w:rsid w:val="00F3595A"/>
    <w:rsid w:val="00F35DB1"/>
    <w:rsid w:val="00F36045"/>
    <w:rsid w:val="00F36AB7"/>
    <w:rsid w:val="00F372A0"/>
    <w:rsid w:val="00F402F0"/>
    <w:rsid w:val="00F423F5"/>
    <w:rsid w:val="00F434A3"/>
    <w:rsid w:val="00F43859"/>
    <w:rsid w:val="00F44B17"/>
    <w:rsid w:val="00F454EC"/>
    <w:rsid w:val="00F46981"/>
    <w:rsid w:val="00F46DB6"/>
    <w:rsid w:val="00F474FA"/>
    <w:rsid w:val="00F52992"/>
    <w:rsid w:val="00F530CD"/>
    <w:rsid w:val="00F54841"/>
    <w:rsid w:val="00F5655D"/>
    <w:rsid w:val="00F56D39"/>
    <w:rsid w:val="00F61197"/>
    <w:rsid w:val="00F614C9"/>
    <w:rsid w:val="00F617B8"/>
    <w:rsid w:val="00F63E09"/>
    <w:rsid w:val="00F64421"/>
    <w:rsid w:val="00F6470B"/>
    <w:rsid w:val="00F650BC"/>
    <w:rsid w:val="00F65CE3"/>
    <w:rsid w:val="00F65EB2"/>
    <w:rsid w:val="00F65FD7"/>
    <w:rsid w:val="00F6630B"/>
    <w:rsid w:val="00F67A07"/>
    <w:rsid w:val="00F67F7E"/>
    <w:rsid w:val="00F70431"/>
    <w:rsid w:val="00F7069C"/>
    <w:rsid w:val="00F7135D"/>
    <w:rsid w:val="00F7324E"/>
    <w:rsid w:val="00F74AA6"/>
    <w:rsid w:val="00F75A33"/>
    <w:rsid w:val="00F75CCE"/>
    <w:rsid w:val="00F779BE"/>
    <w:rsid w:val="00F8074E"/>
    <w:rsid w:val="00F808CB"/>
    <w:rsid w:val="00F80F4C"/>
    <w:rsid w:val="00F81A9D"/>
    <w:rsid w:val="00F826BA"/>
    <w:rsid w:val="00F841E4"/>
    <w:rsid w:val="00F842F9"/>
    <w:rsid w:val="00F848B1"/>
    <w:rsid w:val="00F85790"/>
    <w:rsid w:val="00F8595A"/>
    <w:rsid w:val="00F87E83"/>
    <w:rsid w:val="00F9050F"/>
    <w:rsid w:val="00F917B0"/>
    <w:rsid w:val="00F9196B"/>
    <w:rsid w:val="00F91FC4"/>
    <w:rsid w:val="00F927E2"/>
    <w:rsid w:val="00F92AFA"/>
    <w:rsid w:val="00F94608"/>
    <w:rsid w:val="00F94AA2"/>
    <w:rsid w:val="00F95043"/>
    <w:rsid w:val="00F95B59"/>
    <w:rsid w:val="00F96F0D"/>
    <w:rsid w:val="00F97D3C"/>
    <w:rsid w:val="00FA0A15"/>
    <w:rsid w:val="00FA1154"/>
    <w:rsid w:val="00FA1E02"/>
    <w:rsid w:val="00FA2105"/>
    <w:rsid w:val="00FA291D"/>
    <w:rsid w:val="00FA3BD0"/>
    <w:rsid w:val="00FA3CA2"/>
    <w:rsid w:val="00FA43EA"/>
    <w:rsid w:val="00FA74FD"/>
    <w:rsid w:val="00FB0AEC"/>
    <w:rsid w:val="00FB143F"/>
    <w:rsid w:val="00FB1DD2"/>
    <w:rsid w:val="00FB1FE6"/>
    <w:rsid w:val="00FB27F0"/>
    <w:rsid w:val="00FB32BD"/>
    <w:rsid w:val="00FB3A11"/>
    <w:rsid w:val="00FB3B02"/>
    <w:rsid w:val="00FB3EEC"/>
    <w:rsid w:val="00FB4627"/>
    <w:rsid w:val="00FB50D1"/>
    <w:rsid w:val="00FB52AF"/>
    <w:rsid w:val="00FB5F8E"/>
    <w:rsid w:val="00FB6556"/>
    <w:rsid w:val="00FB7ABE"/>
    <w:rsid w:val="00FC0068"/>
    <w:rsid w:val="00FC0833"/>
    <w:rsid w:val="00FC18BD"/>
    <w:rsid w:val="00FC20E7"/>
    <w:rsid w:val="00FC29B9"/>
    <w:rsid w:val="00FC2B66"/>
    <w:rsid w:val="00FC3915"/>
    <w:rsid w:val="00FC3E73"/>
    <w:rsid w:val="00FC41F2"/>
    <w:rsid w:val="00FC4646"/>
    <w:rsid w:val="00FC4E87"/>
    <w:rsid w:val="00FC5AFF"/>
    <w:rsid w:val="00FC61C6"/>
    <w:rsid w:val="00FC62FE"/>
    <w:rsid w:val="00FC7119"/>
    <w:rsid w:val="00FC7420"/>
    <w:rsid w:val="00FC7D1E"/>
    <w:rsid w:val="00FD1374"/>
    <w:rsid w:val="00FD1D04"/>
    <w:rsid w:val="00FD294F"/>
    <w:rsid w:val="00FD2E84"/>
    <w:rsid w:val="00FD3253"/>
    <w:rsid w:val="00FD339E"/>
    <w:rsid w:val="00FD3D9F"/>
    <w:rsid w:val="00FD3E17"/>
    <w:rsid w:val="00FD4ABD"/>
    <w:rsid w:val="00FD53D9"/>
    <w:rsid w:val="00FD58F7"/>
    <w:rsid w:val="00FD6502"/>
    <w:rsid w:val="00FD65A7"/>
    <w:rsid w:val="00FD6A2B"/>
    <w:rsid w:val="00FD6C57"/>
    <w:rsid w:val="00FD78A6"/>
    <w:rsid w:val="00FE019F"/>
    <w:rsid w:val="00FE03FF"/>
    <w:rsid w:val="00FE09E5"/>
    <w:rsid w:val="00FE0A20"/>
    <w:rsid w:val="00FE151A"/>
    <w:rsid w:val="00FE16A2"/>
    <w:rsid w:val="00FE1BF1"/>
    <w:rsid w:val="00FE2521"/>
    <w:rsid w:val="00FE2F43"/>
    <w:rsid w:val="00FE32B0"/>
    <w:rsid w:val="00FE3795"/>
    <w:rsid w:val="00FE3E69"/>
    <w:rsid w:val="00FE4020"/>
    <w:rsid w:val="00FE547A"/>
    <w:rsid w:val="00FE6479"/>
    <w:rsid w:val="00FE6794"/>
    <w:rsid w:val="00FE7D1D"/>
    <w:rsid w:val="00FF1474"/>
    <w:rsid w:val="00FF148A"/>
    <w:rsid w:val="00FF1C94"/>
    <w:rsid w:val="00FF247E"/>
    <w:rsid w:val="00FF2DE6"/>
    <w:rsid w:val="00FF3169"/>
    <w:rsid w:val="00FF4921"/>
    <w:rsid w:val="00FF5A42"/>
    <w:rsid w:val="00FF69E6"/>
    <w:rsid w:val="00FF6B3F"/>
    <w:rsid w:val="00FF6FD2"/>
    <w:rsid w:val="00FF74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F73C5"/>
  <w15:docId w15:val="{4A5FB1B0-6894-46E6-94C2-F19247AE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4A3"/>
    <w:pPr>
      <w:spacing w:after="160" w:line="259" w:lineRule="auto"/>
    </w:pPr>
    <w:rPr>
      <w:rFonts w:eastAsia="SimSun"/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099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hAnsi="Calibri" w:cs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64509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645099"/>
    <w:pPr>
      <w:spacing w:before="100" w:beforeAutospacing="1" w:after="100" w:afterAutospacing="1" w:line="240" w:lineRule="auto"/>
      <w:outlineLvl w:val="2"/>
    </w:pPr>
    <w:rPr>
      <w:rFonts w:ascii="SimSun" w:hAnsi="SimSun" w:cs="SimSun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5099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4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4A3"/>
    <w:rPr>
      <w:rFonts w:eastAsia="SimSun"/>
      <w:sz w:val="22"/>
      <w:szCs w:val="22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9974A3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408C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08C"/>
    <w:rPr>
      <w:rFonts w:ascii="Times New Roman" w:eastAsia="SimSun" w:hAnsi="Times New Roman" w:cs="Times New Roman"/>
      <w:sz w:val="20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7408C"/>
    <w:pPr>
      <w:spacing w:line="48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08C"/>
    <w:rPr>
      <w:rFonts w:ascii="Times New Roman" w:eastAsia="SimSun" w:hAnsi="Times New Roman" w:cs="Times New Roman"/>
      <w:sz w:val="20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408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82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customStyle="1" w:styleId="Thesis">
    <w:name w:val="Thesis"/>
    <w:basedOn w:val="Normal"/>
    <w:link w:val="ThesisChar"/>
    <w:qFormat/>
    <w:rsid w:val="00A92436"/>
    <w:pPr>
      <w:spacing w:line="480" w:lineRule="auto"/>
    </w:pPr>
    <w:rPr>
      <w:rFonts w:ascii="Times New Roman" w:hAnsi="Times New Roman" w:cs="Times New Roman"/>
      <w:b/>
      <w:sz w:val="32"/>
      <w:szCs w:val="24"/>
    </w:rPr>
  </w:style>
  <w:style w:type="character" w:customStyle="1" w:styleId="ThesisChar">
    <w:name w:val="Thesis Char"/>
    <w:basedOn w:val="DefaultParagraphFont"/>
    <w:link w:val="Thesis"/>
    <w:rsid w:val="00A92436"/>
    <w:rPr>
      <w:rFonts w:ascii="Times New Roman" w:eastAsia="SimSun" w:hAnsi="Times New Roman" w:cs="Times New Roman"/>
      <w:b/>
      <w:sz w:val="32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45099"/>
    <w:rPr>
      <w:rFonts w:ascii="Calibri" w:eastAsia="SimSun" w:hAnsi="Calibri" w:cs="Times New Roman"/>
      <w:b/>
      <w:bCs/>
      <w:kern w:val="44"/>
      <w:sz w:val="44"/>
      <w:szCs w:val="44"/>
      <w:lang w:val="en-AU"/>
    </w:rPr>
  </w:style>
  <w:style w:type="character" w:customStyle="1" w:styleId="Heading2Char">
    <w:name w:val="Heading 2 Char"/>
    <w:basedOn w:val="DefaultParagraphFont"/>
    <w:link w:val="Heading2"/>
    <w:rsid w:val="00645099"/>
    <w:rPr>
      <w:rFonts w:asciiTheme="majorHAnsi" w:eastAsiaTheme="majorEastAsia" w:hAnsiTheme="majorHAnsi" w:cstheme="majorBidi"/>
      <w:b/>
      <w:bCs/>
      <w:kern w:val="2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645099"/>
    <w:rPr>
      <w:rFonts w:ascii="SimSun" w:eastAsia="SimSun" w:hAnsi="SimSun" w:cs="SimSu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45099"/>
    <w:rPr>
      <w:rFonts w:asciiTheme="majorHAnsi" w:eastAsiaTheme="majorEastAsia" w:hAnsiTheme="majorHAnsi" w:cstheme="majorBidi"/>
      <w:b/>
      <w:bCs/>
      <w:kern w:val="2"/>
      <w:sz w:val="28"/>
      <w:szCs w:val="28"/>
      <w:lang w:val="en-AU"/>
    </w:rPr>
  </w:style>
  <w:style w:type="character" w:styleId="Strong">
    <w:name w:val="Strong"/>
    <w:basedOn w:val="DefaultParagraphFont"/>
    <w:uiPriority w:val="99"/>
    <w:qFormat/>
    <w:rsid w:val="00645099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099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099"/>
    <w:rPr>
      <w:rFonts w:ascii="Calibri" w:eastAsia="SimSun" w:hAnsi="Calibri" w:cs="Times New Roman"/>
      <w:kern w:val="2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645099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paragraph" w:customStyle="1" w:styleId="Default">
    <w:name w:val="Default"/>
    <w:link w:val="DefaultChar"/>
    <w:rsid w:val="0064509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50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5099"/>
    <w:rPr>
      <w:kern w:val="2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645099"/>
  </w:style>
  <w:style w:type="character" w:customStyle="1" w:styleId="editsection">
    <w:name w:val="editsection"/>
    <w:basedOn w:val="DefaultParagraphFont"/>
    <w:rsid w:val="00645099"/>
  </w:style>
  <w:style w:type="character" w:customStyle="1" w:styleId="mw-headline">
    <w:name w:val="mw-headline"/>
    <w:basedOn w:val="DefaultParagraphFont"/>
    <w:rsid w:val="00645099"/>
  </w:style>
  <w:style w:type="character" w:styleId="Emphasis">
    <w:name w:val="Emphasis"/>
    <w:basedOn w:val="DefaultParagraphFont"/>
    <w:uiPriority w:val="20"/>
    <w:qFormat/>
    <w:rsid w:val="00645099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45099"/>
    <w:pPr>
      <w:widowControl w:val="0"/>
      <w:spacing w:after="0" w:line="240" w:lineRule="auto"/>
      <w:ind w:leftChars="2500" w:left="100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645099"/>
    <w:rPr>
      <w:kern w:val="2"/>
      <w:sz w:val="21"/>
      <w:szCs w:val="22"/>
      <w:lang w:val="en-GB"/>
    </w:rPr>
  </w:style>
  <w:style w:type="character" w:customStyle="1" w:styleId="Normal1">
    <w:name w:val="Normal1"/>
    <w:basedOn w:val="DefaultParagraphFont"/>
    <w:rsid w:val="00645099"/>
  </w:style>
  <w:style w:type="character" w:styleId="CommentReference">
    <w:name w:val="annotation reference"/>
    <w:basedOn w:val="DefaultParagraphFont"/>
    <w:uiPriority w:val="99"/>
    <w:semiHidden/>
    <w:unhideWhenUsed/>
    <w:rsid w:val="00645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099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099"/>
    <w:rPr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099"/>
    <w:rPr>
      <w:b/>
      <w:bCs/>
      <w:kern w:val="2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4509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45099"/>
    <w:rPr>
      <w:rFonts w:ascii="Calibri" w:eastAsia="SimSun" w:hAnsi="Calibri" w:cs="Times New Roman"/>
      <w:kern w:val="2"/>
      <w:sz w:val="21"/>
      <w:szCs w:val="2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64509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45099"/>
    <w:pPr>
      <w:widowControl w:val="0"/>
      <w:spacing w:after="0" w:line="240" w:lineRule="auto"/>
      <w:ind w:left="210"/>
    </w:pPr>
    <w:rPr>
      <w:rFonts w:cstheme="minorHAnsi"/>
      <w:smallCaps/>
      <w:kern w:val="2"/>
      <w:sz w:val="20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45099"/>
    <w:pPr>
      <w:widowControl w:val="0"/>
      <w:tabs>
        <w:tab w:val="left" w:pos="420"/>
        <w:tab w:val="right" w:leader="dot" w:pos="9060"/>
      </w:tabs>
      <w:spacing w:before="120" w:after="120" w:line="240" w:lineRule="auto"/>
    </w:pPr>
    <w:rPr>
      <w:rFonts w:ascii="Times New Roman" w:hAnsi="Times New Roman" w:cstheme="majorBidi"/>
      <w:b/>
      <w:bCs/>
      <w:caps/>
      <w:noProof/>
      <w:color w:val="000000" w:themeColor="text1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45099"/>
    <w:pPr>
      <w:widowControl w:val="0"/>
      <w:spacing w:after="0" w:line="240" w:lineRule="auto"/>
      <w:ind w:left="420"/>
    </w:pPr>
    <w:rPr>
      <w:rFonts w:cstheme="minorHAns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645099"/>
    <w:pPr>
      <w:widowControl w:val="0"/>
      <w:spacing w:after="0" w:line="240" w:lineRule="auto"/>
      <w:ind w:left="630"/>
    </w:pPr>
    <w:rPr>
      <w:rFonts w:cstheme="minorHAns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645099"/>
    <w:pPr>
      <w:widowControl w:val="0"/>
      <w:spacing w:after="0" w:line="240" w:lineRule="auto"/>
      <w:ind w:left="840"/>
    </w:pPr>
    <w:rPr>
      <w:rFonts w:cstheme="minorHAns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645099"/>
    <w:pPr>
      <w:widowControl w:val="0"/>
      <w:spacing w:after="0" w:line="240" w:lineRule="auto"/>
      <w:ind w:left="1050"/>
    </w:pPr>
    <w:rPr>
      <w:rFonts w:cstheme="minorHAns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645099"/>
    <w:pPr>
      <w:widowControl w:val="0"/>
      <w:spacing w:after="0" w:line="240" w:lineRule="auto"/>
      <w:ind w:left="1260"/>
    </w:pPr>
    <w:rPr>
      <w:rFonts w:cstheme="minorHAns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645099"/>
    <w:pPr>
      <w:widowControl w:val="0"/>
      <w:spacing w:after="0" w:line="240" w:lineRule="auto"/>
      <w:ind w:left="1470"/>
    </w:pPr>
    <w:rPr>
      <w:rFonts w:cstheme="minorHAns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645099"/>
    <w:pPr>
      <w:widowControl w:val="0"/>
      <w:spacing w:after="0" w:line="240" w:lineRule="auto"/>
      <w:ind w:left="1680"/>
    </w:pPr>
    <w:rPr>
      <w:rFonts w:cstheme="minorHAnsi"/>
      <w:kern w:val="2"/>
      <w:sz w:val="18"/>
      <w:szCs w:val="18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099"/>
    <w:pPr>
      <w:widowControl w:val="0"/>
      <w:spacing w:after="0" w:line="240" w:lineRule="auto"/>
      <w:jc w:val="both"/>
    </w:pPr>
    <w:rPr>
      <w:rFonts w:ascii="SimSun" w:hAnsi="Calibri" w:cs="Times New Roman"/>
      <w:kern w:val="2"/>
      <w:sz w:val="18"/>
      <w:szCs w:val="18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099"/>
    <w:rPr>
      <w:rFonts w:ascii="SimSun" w:eastAsia="SimSun" w:hAnsi="Calibri" w:cs="Times New Roman"/>
      <w:kern w:val="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645099"/>
    <w:rPr>
      <w:rFonts w:eastAsiaTheme="minorHAns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645099"/>
    <w:rPr>
      <w:rFonts w:eastAsiaTheme="minorHAnsi"/>
      <w:sz w:val="22"/>
      <w:szCs w:val="22"/>
      <w:lang w:val="en-AU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45099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45099"/>
    <w:rPr>
      <w:rFonts w:ascii="Consolas" w:eastAsiaTheme="minorHAnsi" w:hAnsi="Consolas" w:cs="Consolas"/>
      <w:sz w:val="21"/>
      <w:szCs w:val="21"/>
      <w:lang w:val="en-GB" w:eastAsia="en-US"/>
    </w:rPr>
  </w:style>
  <w:style w:type="character" w:customStyle="1" w:styleId="DefaultChar">
    <w:name w:val="Default Char"/>
    <w:basedOn w:val="DefaultParagraphFont"/>
    <w:link w:val="Default"/>
    <w:rsid w:val="00645099"/>
    <w:rPr>
      <w:rFonts w:ascii="Calibri" w:hAnsi="Calibri" w:cs="Calibri"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4509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ko-KR"/>
    </w:rPr>
  </w:style>
  <w:style w:type="paragraph" w:customStyle="1" w:styleId="xl65">
    <w:name w:val="xl65"/>
    <w:basedOn w:val="Normal"/>
    <w:rsid w:val="0064509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6">
    <w:name w:val="xl66"/>
    <w:basedOn w:val="Normal"/>
    <w:rsid w:val="0064509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7">
    <w:name w:val="xl67"/>
    <w:basedOn w:val="Normal"/>
    <w:rsid w:val="00645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8">
    <w:name w:val="xl68"/>
    <w:basedOn w:val="Normal"/>
    <w:rsid w:val="0064509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9">
    <w:name w:val="xl69"/>
    <w:basedOn w:val="Normal"/>
    <w:rsid w:val="00645099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0">
    <w:name w:val="xl70"/>
    <w:basedOn w:val="Normal"/>
    <w:rsid w:val="00645099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1">
    <w:name w:val="xl71"/>
    <w:basedOn w:val="Normal"/>
    <w:rsid w:val="00645099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2">
    <w:name w:val="xl72"/>
    <w:basedOn w:val="Normal"/>
    <w:rsid w:val="00645099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3">
    <w:name w:val="xl73"/>
    <w:basedOn w:val="Normal"/>
    <w:rsid w:val="0064509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4">
    <w:name w:val="xl74"/>
    <w:basedOn w:val="Normal"/>
    <w:rsid w:val="00645099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5">
    <w:name w:val="xl75"/>
    <w:basedOn w:val="Normal"/>
    <w:rsid w:val="00645099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6">
    <w:name w:val="xl76"/>
    <w:basedOn w:val="Normal"/>
    <w:rsid w:val="00645099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7">
    <w:name w:val="xl77"/>
    <w:basedOn w:val="Normal"/>
    <w:rsid w:val="00645099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8">
    <w:name w:val="xl78"/>
    <w:basedOn w:val="Normal"/>
    <w:rsid w:val="0064509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msonormal0">
    <w:name w:val="msonormal"/>
    <w:basedOn w:val="Normal"/>
    <w:rsid w:val="00645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font0">
    <w:name w:val="font0"/>
    <w:basedOn w:val="Normal"/>
    <w:rsid w:val="0064509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ko-KR"/>
    </w:rPr>
  </w:style>
  <w:style w:type="paragraph" w:customStyle="1" w:styleId="font5">
    <w:name w:val="font5"/>
    <w:basedOn w:val="Normal"/>
    <w:rsid w:val="0064509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ko-KR"/>
    </w:rPr>
  </w:style>
  <w:style w:type="paragraph" w:customStyle="1" w:styleId="font6">
    <w:name w:val="font6"/>
    <w:basedOn w:val="Normal"/>
    <w:rsid w:val="0064509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ko-KR"/>
    </w:rPr>
  </w:style>
  <w:style w:type="paragraph" w:customStyle="1" w:styleId="font7">
    <w:name w:val="font7"/>
    <w:basedOn w:val="Normal"/>
    <w:rsid w:val="0064509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ko-KR"/>
    </w:rPr>
  </w:style>
  <w:style w:type="paragraph" w:customStyle="1" w:styleId="xl63">
    <w:name w:val="xl63"/>
    <w:basedOn w:val="Normal"/>
    <w:rsid w:val="0064509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4">
    <w:name w:val="xl64"/>
    <w:basedOn w:val="Normal"/>
    <w:rsid w:val="00645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9">
    <w:name w:val="xl79"/>
    <w:basedOn w:val="Normal"/>
    <w:rsid w:val="0064509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80">
    <w:name w:val="xl80"/>
    <w:basedOn w:val="Normal"/>
    <w:rsid w:val="00645099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81">
    <w:name w:val="xl81"/>
    <w:basedOn w:val="Normal"/>
    <w:rsid w:val="00645099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NoSpacing">
    <w:name w:val="No Spacing"/>
    <w:link w:val="NoSpacingChar"/>
    <w:uiPriority w:val="1"/>
    <w:qFormat/>
    <w:rsid w:val="00645099"/>
    <w:rPr>
      <w:sz w:val="22"/>
      <w:szCs w:val="22"/>
      <w:lang w:val="en-AU" w:eastAsia="ko-KR"/>
    </w:rPr>
  </w:style>
  <w:style w:type="paragraph" w:customStyle="1" w:styleId="xl82">
    <w:name w:val="xl82"/>
    <w:basedOn w:val="Normal"/>
    <w:rsid w:val="00645099"/>
    <w:pPr>
      <w:pBdr>
        <w:top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45099"/>
    <w:rPr>
      <w:color w:val="605E5C"/>
      <w:shd w:val="clear" w:color="auto" w:fill="E1DFDD"/>
    </w:rPr>
  </w:style>
  <w:style w:type="character" w:customStyle="1" w:styleId="searchhistory-search-term">
    <w:name w:val="searchhistory-search-term"/>
    <w:basedOn w:val="DefaultParagraphFont"/>
    <w:rsid w:val="0064509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5099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D10E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D10E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D10EC2"/>
    <w:pPr>
      <w:spacing w:after="0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D10EC2"/>
  </w:style>
  <w:style w:type="character" w:styleId="LineNumber">
    <w:name w:val="line number"/>
    <w:basedOn w:val="DefaultParagraphFont"/>
    <w:uiPriority w:val="99"/>
    <w:semiHidden/>
    <w:unhideWhenUsed/>
    <w:rsid w:val="00653EAB"/>
  </w:style>
  <w:style w:type="character" w:customStyle="1" w:styleId="rpc711">
    <w:name w:val="_rpc_711"/>
    <w:basedOn w:val="DefaultParagraphFont"/>
    <w:rsid w:val="00D06FD1"/>
    <w:rPr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06FD1"/>
    <w:rPr>
      <w:sz w:val="22"/>
      <w:szCs w:val="22"/>
      <w:lang w:val="en-AU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9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73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5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6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432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8275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7218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479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6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6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0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6EBB9063-8C04-4409-9C67-BCDB92772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ley Chan</dc:creator>
  <cp:lastModifiedBy>OE73</cp:lastModifiedBy>
  <cp:revision>2</cp:revision>
  <cp:lastPrinted>2020-06-11T02:43:00Z</cp:lastPrinted>
  <dcterms:created xsi:type="dcterms:W3CDTF">2020-12-23T06:34:00Z</dcterms:created>
  <dcterms:modified xsi:type="dcterms:W3CDTF">2020-12-23T06:34:00Z</dcterms:modified>
</cp:coreProperties>
</file>